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3855" w14:textId="51B82666" w:rsidR="000B79E3" w:rsidRPr="000B79E3" w:rsidRDefault="000B79E3" w:rsidP="000B79E3">
      <w:pPr>
        <w:pStyle w:val="af3"/>
        <w:keepNext/>
        <w:jc w:val="center"/>
        <w:rPr>
          <w:rFonts w:hint="eastAsia"/>
          <w:b/>
          <w:bCs/>
          <w:sz w:val="24"/>
          <w:szCs w:val="24"/>
        </w:rPr>
      </w:pPr>
      <w:bookmarkStart w:id="0" w:name="TableS1"/>
      <w:bookmarkStart w:id="1" w:name="_Hlk213406608"/>
      <w:r w:rsidRPr="000B79E3">
        <w:rPr>
          <w:rFonts w:hint="eastAsia"/>
          <w:b/>
          <w:bCs/>
          <w:sz w:val="24"/>
          <w:szCs w:val="24"/>
        </w:rPr>
        <w:t xml:space="preserve">Table S </w:t>
      </w:r>
      <w:r w:rsidRPr="000B79E3">
        <w:rPr>
          <w:rFonts w:hint="eastAsia"/>
          <w:b/>
          <w:bCs/>
          <w:sz w:val="24"/>
          <w:szCs w:val="24"/>
        </w:rPr>
        <w:fldChar w:fldCharType="begin"/>
      </w:r>
      <w:r w:rsidRPr="000B79E3">
        <w:rPr>
          <w:rFonts w:hint="eastAsia"/>
          <w:b/>
          <w:bCs/>
          <w:sz w:val="24"/>
          <w:szCs w:val="24"/>
        </w:rPr>
        <w:instrText xml:space="preserve"> SEQ Table_S \* ARABIC </w:instrText>
      </w:r>
      <w:r w:rsidRPr="000B79E3">
        <w:rPr>
          <w:rFonts w:hint="eastAsia"/>
          <w:b/>
          <w:bCs/>
          <w:sz w:val="24"/>
          <w:szCs w:val="24"/>
        </w:rPr>
        <w:fldChar w:fldCharType="separate"/>
      </w:r>
      <w:r w:rsidR="0010795B">
        <w:rPr>
          <w:rFonts w:hint="eastAsia"/>
          <w:b/>
          <w:bCs/>
          <w:noProof/>
          <w:sz w:val="24"/>
          <w:szCs w:val="24"/>
        </w:rPr>
        <w:t>1</w:t>
      </w:r>
      <w:r w:rsidRPr="000B79E3">
        <w:rPr>
          <w:rFonts w:hint="eastAsia"/>
          <w:b/>
          <w:bCs/>
          <w:sz w:val="24"/>
          <w:szCs w:val="24"/>
        </w:rPr>
        <w:fldChar w:fldCharType="end"/>
      </w:r>
      <w:r w:rsidRPr="000B79E3">
        <w:rPr>
          <w:rFonts w:hint="eastAsia"/>
          <w:b/>
          <w:bCs/>
          <w:sz w:val="24"/>
          <w:szCs w:val="24"/>
        </w:rPr>
        <w:t xml:space="preserve"> Sampling information and GenBank accession numbers for Naisibunia, Cyathula chinensis, and Cyathula heterophylla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433"/>
        <w:gridCol w:w="1720"/>
        <w:gridCol w:w="1273"/>
        <w:gridCol w:w="1792"/>
        <w:gridCol w:w="1477"/>
        <w:gridCol w:w="1251"/>
        <w:gridCol w:w="1287"/>
        <w:gridCol w:w="380"/>
        <w:gridCol w:w="1675"/>
      </w:tblGrid>
      <w:tr w:rsidR="00FB6371" w:rsidRPr="00FB6371" w14:paraId="250667C8" w14:textId="77777777" w:rsidTr="00FB6371">
        <w:trPr>
          <w:trHeight w:val="511"/>
          <w:jc w:val="center"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4AD109AB" w14:textId="0CCDF36A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Species Latin Name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CC7F3" w14:textId="53FFD650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Chinese Name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FA584" w14:textId="18CDACBB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Herbal Name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DBCE7" w14:textId="123BAF8E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4BED0" w14:textId="25684A77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903B0" w14:textId="2CFD8A7A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Longitude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F2D69" w14:textId="15B63C98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Latitude</w:t>
            </w:r>
          </w:p>
        </w:tc>
        <w:tc>
          <w:tcPr>
            <w:tcW w:w="59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DF101" w14:textId="57CDEE4C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Elevation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3A7BB" w14:textId="0B3F57A2" w:rsidR="004A2177" w:rsidRPr="00FB6371" w:rsidRDefault="004A2177" w:rsidP="000B79E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6371">
              <w:rPr>
                <w:rFonts w:ascii="Times New Roman" w:hAnsi="Times New Roman" w:cs="Times New Roman"/>
                <w:sz w:val="24"/>
              </w:rPr>
              <w:t>Registration Number</w:t>
            </w:r>
          </w:p>
        </w:tc>
      </w:tr>
      <w:tr w:rsidR="004A2177" w:rsidRPr="0041489D" w14:paraId="4C1F89E0" w14:textId="77777777" w:rsidTr="00FB6371">
        <w:trPr>
          <w:trHeight w:val="511"/>
          <w:jc w:val="center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83C00" w14:textId="18118F1C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rPr>
                <w:i/>
                <w:iCs/>
              </w:rPr>
              <w:t xml:space="preserve">Cyathula capitata </w:t>
            </w:r>
            <w:r w:rsidRPr="0041489D">
              <w:t>(Wall.) Moq.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28564" w14:textId="74ABF3EB" w:rsidR="004A2177" w:rsidRPr="004A2177" w:rsidRDefault="004A2177" w:rsidP="000B79E3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A2177">
              <w:rPr>
                <w:i/>
                <w:iCs/>
              </w:rPr>
              <w:t>Cyathula capitata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452C7" w14:textId="03B97AE8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Naisbuni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87A08" w14:textId="7DACC58F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CE414C" w14:textId="6823F063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Longdong Town, Donglashan Grand Canyon, Baoxing County, Ya'an City, Sichuan Provinc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ABE9E3" w14:textId="45CA0678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57</w:t>
            </w:r>
            <w:r w:rsidRPr="0041489D">
              <w:rPr>
                <w:rFonts w:hint="eastAsia"/>
              </w:rPr>
              <w:t>′</w:t>
            </w:r>
            <w:r w:rsidRPr="0041489D">
              <w:t>55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864E3" w14:textId="7266F0C6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0</w:t>
            </w:r>
            <w:r w:rsidRPr="0041489D">
              <w:rPr>
                <w:rFonts w:hint="eastAsia"/>
              </w:rPr>
              <w:t>°</w:t>
            </w:r>
            <w:r w:rsidRPr="0041489D">
              <w:t>38</w:t>
            </w:r>
            <w:r w:rsidRPr="0041489D">
              <w:rPr>
                <w:rFonts w:hint="eastAsia"/>
              </w:rPr>
              <w:t>′</w:t>
            </w:r>
            <w:r w:rsidRPr="0041489D">
              <w:t>56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830D83" w14:textId="722FCB32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73.1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A4B82" w14:textId="2E93335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7</w:t>
            </w:r>
          </w:p>
        </w:tc>
      </w:tr>
      <w:tr w:rsidR="004A2177" w:rsidRPr="0041489D" w14:paraId="1E9C2D4E" w14:textId="77777777" w:rsidTr="00FB6371">
        <w:trPr>
          <w:trHeight w:val="51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9336F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71A18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0CC6F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7D44" w14:textId="6024E239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635B" w14:textId="0207943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Zhangmu </w:t>
            </w:r>
            <w:r w:rsidRPr="0041489D">
              <w:lastRenderedPageBreak/>
              <w:t>Village, Taiping Town, Huili City, Liangshan Yi Autonomous Prefecture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891A" w14:textId="77CD4D2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24</w:t>
            </w:r>
            <w:r w:rsidRPr="0041489D">
              <w:rPr>
                <w:rFonts w:hint="eastAsia"/>
              </w:rPr>
              <w:t>′</w:t>
            </w:r>
            <w:r w:rsidRPr="0041489D">
              <w:t>9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8BC7" w14:textId="1A15CF3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6</w:t>
            </w:r>
            <w:r w:rsidRPr="0041489D">
              <w:rPr>
                <w:rFonts w:hint="eastAsia"/>
              </w:rPr>
              <w:t>°</w:t>
            </w:r>
            <w:r w:rsidRPr="0041489D">
              <w:t>45</w:t>
            </w:r>
            <w:r w:rsidRPr="0041489D">
              <w:rPr>
                <w:rFonts w:hint="eastAsia"/>
              </w:rPr>
              <w:t>′</w:t>
            </w:r>
            <w:r w:rsidRPr="0041489D">
              <w:t>56</w:t>
            </w:r>
            <w:r w:rsidRPr="0041489D">
              <w:rPr>
                <w:rFonts w:hint="eastAsia"/>
              </w:rPr>
              <w:t>″</w:t>
            </w:r>
            <w:r w:rsidRPr="0041489D">
              <w:lastRenderedPageBreak/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2942" w14:textId="51BAB603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2036.5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BAC42" w14:textId="02E56CCE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8</w:t>
            </w:r>
          </w:p>
        </w:tc>
      </w:tr>
      <w:tr w:rsidR="004A2177" w:rsidRPr="0041489D" w14:paraId="59462310" w14:textId="77777777" w:rsidTr="00FB6371">
        <w:trPr>
          <w:trHeight w:val="51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2CE31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D2B3A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052D2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61AC7" w14:textId="368BDAE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E31FE" w14:textId="2E598F03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Namajiu Village, Teguo Township, Puge County, Liangshan Yi Autonomous </w:t>
            </w:r>
            <w:r w:rsidRPr="0041489D">
              <w:lastRenderedPageBreak/>
              <w:t>Prefecture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08DC0" w14:textId="3CD02E52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27</w:t>
            </w:r>
            <w:r w:rsidRPr="0041489D">
              <w:rPr>
                <w:rFonts w:hint="eastAsia"/>
              </w:rPr>
              <w:t>′</w:t>
            </w:r>
            <w:r w:rsidRPr="0041489D">
              <w:t>20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AEC99" w14:textId="198DDD8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7</w:t>
            </w:r>
            <w:r w:rsidRPr="0041489D">
              <w:rPr>
                <w:rFonts w:hint="eastAsia"/>
              </w:rPr>
              <w:t>°</w:t>
            </w:r>
            <w:r w:rsidRPr="0041489D">
              <w:t>41</w:t>
            </w:r>
            <w:r w:rsidRPr="0041489D">
              <w:rPr>
                <w:rFonts w:hint="eastAsia"/>
              </w:rPr>
              <w:t>′</w:t>
            </w:r>
            <w:r w:rsidRPr="0041489D">
              <w:t>8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36800" w14:textId="7278406F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309.0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9873E" w14:textId="0A4CCB9A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9</w:t>
            </w:r>
          </w:p>
        </w:tc>
      </w:tr>
      <w:tr w:rsidR="004A2177" w:rsidRPr="0041489D" w14:paraId="0D3228C5" w14:textId="77777777" w:rsidTr="00FB6371">
        <w:trPr>
          <w:trHeight w:val="511"/>
          <w:jc w:val="center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C0DB0" w14:textId="3F2B8E5D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rPr>
                <w:i/>
                <w:iCs/>
              </w:rPr>
              <w:t xml:space="preserve">Cyathula officinalis </w:t>
            </w:r>
            <w:r w:rsidRPr="0041489D">
              <w:t>Kuan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1E9C" w14:textId="0501613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huan Niuxi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1224E" w14:textId="20FAAC15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huan Niuxi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E1028" w14:textId="4BA8713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EB841" w14:textId="180BADFC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Yanbanhe, Guandian Town, Jianshi County, Enshi Tujia and Miao Autonomous Prefecture, Hubei Provinc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F7AD8" w14:textId="131E6B13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10</w:t>
            </w:r>
            <w:r w:rsidRPr="0041489D">
              <w:rPr>
                <w:rFonts w:hint="eastAsia"/>
              </w:rPr>
              <w:t>°</w:t>
            </w:r>
            <w:r w:rsidRPr="0041489D">
              <w:t>2</w:t>
            </w:r>
            <w:r w:rsidRPr="0041489D">
              <w:rPr>
                <w:rFonts w:hint="eastAsia"/>
              </w:rPr>
              <w:t>′</w:t>
            </w:r>
            <w:r w:rsidRPr="0041489D">
              <w:t>46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8733B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0</w:t>
            </w:r>
            <w:r w:rsidRPr="0041489D">
              <w:rPr>
                <w:rFonts w:hint="eastAsia"/>
              </w:rPr>
              <w:t>°</w:t>
            </w:r>
            <w:r w:rsidRPr="0041489D">
              <w:t>8</w:t>
            </w:r>
            <w:r w:rsidRPr="0041489D">
              <w:rPr>
                <w:rFonts w:hint="eastAsia"/>
              </w:rPr>
              <w:t>′</w:t>
            </w:r>
            <w:r w:rsidRPr="0041489D">
              <w:t>54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B97233" w14:textId="10FE792B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904.9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F1194" w14:textId="0D7B221E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59</w:t>
            </w:r>
          </w:p>
        </w:tc>
      </w:tr>
      <w:tr w:rsidR="004A2177" w:rsidRPr="0041489D" w14:paraId="25791345" w14:textId="77777777" w:rsidTr="00FB6371">
        <w:trPr>
          <w:trHeight w:val="51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2C46A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5EED8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8DA97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6B216" w14:textId="47D894EA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F106" w14:textId="5AD5C1CD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Shunhua </w:t>
            </w:r>
            <w:r w:rsidRPr="0041489D">
              <w:lastRenderedPageBreak/>
              <w:t>Highway, Duowoping, Yongsheng Township, Jinkouhe District, Leshan City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D56E8" w14:textId="5578CBC9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03</w:t>
            </w:r>
            <w:r w:rsidRPr="0041489D">
              <w:rPr>
                <w:rFonts w:hint="eastAsia"/>
              </w:rPr>
              <w:t>°</w:t>
            </w:r>
            <w:r w:rsidRPr="0041489D">
              <w:t>1</w:t>
            </w:r>
            <w:r w:rsidRPr="0041489D">
              <w:rPr>
                <w:rFonts w:hint="eastAsia"/>
              </w:rPr>
              <w:t>′</w:t>
            </w:r>
            <w:r w:rsidRPr="0041489D">
              <w:t>46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BF96B" w14:textId="162EB098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</w:t>
            </w:r>
            <w:r w:rsidRPr="0041489D">
              <w:rPr>
                <w:rFonts w:hint="eastAsia"/>
              </w:rPr>
              <w:t>°</w:t>
            </w:r>
            <w:r w:rsidRPr="0041489D">
              <w:t>21</w:t>
            </w:r>
            <w:r w:rsidRPr="0041489D">
              <w:rPr>
                <w:rFonts w:hint="eastAsia"/>
              </w:rPr>
              <w:t>′</w:t>
            </w:r>
            <w:r w:rsidRPr="0041489D">
              <w:t>35</w:t>
            </w:r>
            <w:r w:rsidRPr="0041489D">
              <w:rPr>
                <w:rFonts w:hint="eastAsia"/>
              </w:rPr>
              <w:t>″</w:t>
            </w:r>
            <w:r w:rsidRPr="0041489D">
              <w:lastRenderedPageBreak/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C5085" w14:textId="1839712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404.3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9BF35" w14:textId="6EB63536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0</w:t>
            </w:r>
          </w:p>
        </w:tc>
      </w:tr>
      <w:tr w:rsidR="004A2177" w:rsidRPr="0041489D" w14:paraId="7689827B" w14:textId="77777777" w:rsidTr="00FB6371">
        <w:trPr>
          <w:trHeight w:val="511"/>
          <w:jc w:val="center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E50EB1" w14:textId="5F244F3A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C. officinalis </w:t>
            </w:r>
            <w:r w:rsidRPr="0041489D">
              <w:rPr>
                <w:rFonts w:hint="eastAsia"/>
              </w:rPr>
              <w:t>×</w:t>
            </w:r>
            <w:r w:rsidRPr="0041489D">
              <w:t xml:space="preserve"> C. capitata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7160DC" w14:textId="0F005298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Hybrid Achyranthes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9DB97B" w14:textId="1A6D41A0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Hybrid Achyranth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E16A31" w14:textId="6C7B57A3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1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3B0B8" w14:textId="52DDF11D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Longdong Town, Donglashan Grand Canyon, </w:t>
            </w:r>
            <w:r w:rsidRPr="0041489D">
              <w:lastRenderedPageBreak/>
              <w:t>Baoxing County, Ya'an City, Sichuan Provinc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F514B" w14:textId="2777CAC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57</w:t>
            </w:r>
            <w:r w:rsidRPr="0041489D">
              <w:rPr>
                <w:rFonts w:hint="eastAsia"/>
              </w:rPr>
              <w:t>′</w:t>
            </w:r>
            <w:r w:rsidRPr="0041489D">
              <w:t>58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E8AE7" w14:textId="39AA83E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0</w:t>
            </w:r>
            <w:r w:rsidRPr="0041489D">
              <w:rPr>
                <w:rFonts w:hint="eastAsia"/>
              </w:rPr>
              <w:t>°</w:t>
            </w:r>
            <w:r w:rsidRPr="0041489D">
              <w:t>38</w:t>
            </w:r>
            <w:r w:rsidRPr="0041489D">
              <w:rPr>
                <w:rFonts w:hint="eastAsia"/>
              </w:rPr>
              <w:t>′</w:t>
            </w:r>
            <w:r w:rsidRPr="0041489D">
              <w:t>52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93A5E6" w14:textId="5D928EA1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78.5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02433" w14:textId="5A76974B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1</w:t>
            </w:r>
          </w:p>
        </w:tc>
      </w:tr>
      <w:tr w:rsidR="004A2177" w:rsidRPr="0041489D" w14:paraId="2D69E698" w14:textId="77777777" w:rsidTr="00FB6371">
        <w:trPr>
          <w:trHeight w:val="53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5F8D3E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BA2E02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83DC30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18FE" w14:textId="12970C2A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B659" w14:textId="47BA5AA9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Longdong Town, Donglashan Grand Canyon, Baoxing County, Ya'an City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214B" w14:textId="5334D019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57</w:t>
            </w:r>
            <w:r w:rsidRPr="0041489D">
              <w:rPr>
                <w:rFonts w:hint="eastAsia"/>
              </w:rPr>
              <w:t>′</w:t>
            </w:r>
            <w:r w:rsidRPr="0041489D">
              <w:t>55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ED20" w14:textId="2C202C98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0</w:t>
            </w:r>
            <w:r w:rsidRPr="0041489D">
              <w:rPr>
                <w:rFonts w:hint="eastAsia"/>
              </w:rPr>
              <w:t>°</w:t>
            </w:r>
            <w:r w:rsidRPr="0041489D">
              <w:t>38</w:t>
            </w:r>
            <w:r w:rsidRPr="0041489D">
              <w:rPr>
                <w:rFonts w:hint="eastAsia"/>
              </w:rPr>
              <w:t>′</w:t>
            </w:r>
            <w:r w:rsidRPr="0041489D">
              <w:t>56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A4EA" w14:textId="695B9111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70.0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7901" w14:textId="78D92ECF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2</w:t>
            </w:r>
          </w:p>
        </w:tc>
      </w:tr>
      <w:tr w:rsidR="004A2177" w:rsidRPr="0041489D" w14:paraId="7E350D5E" w14:textId="77777777" w:rsidTr="00FB6371">
        <w:trPr>
          <w:trHeight w:val="53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C016C8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36CE06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8A8E15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5D32" w14:textId="3EE5C225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2F63" w14:textId="0F55E48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, Dongla Mountain Grand Canyon, Baoxing County, Ya'an City, Sichuan Province Longdong Tow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DC34" w14:textId="6D2CD5C6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57</w:t>
            </w:r>
            <w:r w:rsidRPr="0041489D">
              <w:rPr>
                <w:rFonts w:hint="eastAsia"/>
              </w:rPr>
              <w:t>′</w:t>
            </w:r>
            <w:r w:rsidRPr="0041489D">
              <w:t>54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B9ED2" w14:textId="6C11F8C0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0</w:t>
            </w:r>
            <w:r w:rsidRPr="0041489D">
              <w:rPr>
                <w:rFonts w:hint="eastAsia"/>
              </w:rPr>
              <w:t>°</w:t>
            </w:r>
            <w:r w:rsidRPr="0041489D">
              <w:t>38</w:t>
            </w:r>
            <w:r w:rsidRPr="0041489D">
              <w:rPr>
                <w:rFonts w:hint="eastAsia"/>
              </w:rPr>
              <w:t>′</w:t>
            </w:r>
            <w:r w:rsidRPr="0041489D">
              <w:t>55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88F4A" w14:textId="0880C64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76.0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0224" w14:textId="4F435441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3</w:t>
            </w:r>
          </w:p>
        </w:tc>
      </w:tr>
      <w:tr w:rsidR="004A2177" w:rsidRPr="0041489D" w14:paraId="0D74D362" w14:textId="77777777" w:rsidTr="00FB6371">
        <w:trPr>
          <w:trHeight w:val="53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4EDDBC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9D689C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C3176A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62955" w14:textId="65041FDF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63F8" w14:textId="6A479B2E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Hazi Village, Pianma Yi Ethnic Township, Hanyuan </w:t>
            </w:r>
            <w:r w:rsidRPr="0041489D">
              <w:lastRenderedPageBreak/>
              <w:t>County, Ya'an City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DC83" w14:textId="58192680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43</w:t>
            </w:r>
            <w:r w:rsidRPr="0041489D">
              <w:rPr>
                <w:rFonts w:hint="eastAsia"/>
              </w:rPr>
              <w:t>′</w:t>
            </w:r>
            <w:r w:rsidRPr="0041489D">
              <w:t>47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6902" w14:textId="57E6E0D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</w:t>
            </w:r>
            <w:r w:rsidRPr="0041489D">
              <w:rPr>
                <w:rFonts w:hint="eastAsia"/>
              </w:rPr>
              <w:t>°</w:t>
            </w:r>
            <w:r w:rsidRPr="0041489D">
              <w:t>14</w:t>
            </w:r>
            <w:r w:rsidRPr="0041489D">
              <w:rPr>
                <w:rFonts w:hint="eastAsia"/>
              </w:rPr>
              <w:t>′</w:t>
            </w:r>
            <w:r w:rsidRPr="0041489D">
              <w:t>38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15EC" w14:textId="4F4C072C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135.2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1A7F3" w14:textId="32BBFAE0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4</w:t>
            </w:r>
          </w:p>
        </w:tc>
      </w:tr>
      <w:tr w:rsidR="004A2177" w:rsidRPr="0041489D" w14:paraId="362C4194" w14:textId="77777777" w:rsidTr="00FB6371">
        <w:trPr>
          <w:trHeight w:val="53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DE14F1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D6402F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6934BA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87B65" w14:textId="70943FAF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9187" w14:textId="025C1463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Hazi, Pianma Yi Ethnic Township, Hanyuan County, Ya'an City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DEF4" w14:textId="2186DE8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02</w:t>
            </w:r>
            <w:r w:rsidRPr="0041489D">
              <w:rPr>
                <w:rFonts w:hint="eastAsia"/>
              </w:rPr>
              <w:t>°</w:t>
            </w:r>
            <w:r w:rsidRPr="0041489D">
              <w:t>43</w:t>
            </w:r>
            <w:r w:rsidRPr="0041489D">
              <w:rPr>
                <w:rFonts w:hint="eastAsia"/>
              </w:rPr>
              <w:t>′</w:t>
            </w:r>
            <w:r w:rsidRPr="0041489D">
              <w:t>45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1AAB" w14:textId="4E139C3D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</w:t>
            </w:r>
            <w:r w:rsidRPr="0041489D">
              <w:rPr>
                <w:rFonts w:hint="eastAsia"/>
              </w:rPr>
              <w:t>°</w:t>
            </w:r>
            <w:r w:rsidRPr="0041489D">
              <w:t>14</w:t>
            </w:r>
            <w:r w:rsidRPr="0041489D">
              <w:rPr>
                <w:rFonts w:hint="eastAsia"/>
              </w:rPr>
              <w:t>′</w:t>
            </w:r>
            <w:r w:rsidRPr="0041489D">
              <w:t>32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FEC5" w14:textId="615DADAB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097.60.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8D93" w14:textId="61DC6D55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5</w:t>
            </w:r>
          </w:p>
        </w:tc>
      </w:tr>
      <w:tr w:rsidR="004A2177" w:rsidRPr="0041489D" w14:paraId="435910E5" w14:textId="77777777" w:rsidTr="00FB6371">
        <w:trPr>
          <w:trHeight w:val="531"/>
          <w:jc w:val="center"/>
        </w:trPr>
        <w:tc>
          <w:tcPr>
            <w:tcW w:w="598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DCAA4C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7E1626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4A944" w14:textId="7777777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7E5A09" w14:textId="605B4B8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50FE48" w14:textId="296CE78A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Shunhua Highway, </w:t>
            </w:r>
            <w:r w:rsidRPr="0041489D">
              <w:lastRenderedPageBreak/>
              <w:t>Duowoping, Yongsheng Township, Jinkouhe District, Leshan City, Sichuan Provinc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380964" w14:textId="51FB51C7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103</w:t>
            </w:r>
            <w:r w:rsidRPr="0041489D">
              <w:rPr>
                <w:rFonts w:hint="eastAsia"/>
              </w:rPr>
              <w:t>°</w:t>
            </w:r>
            <w:r w:rsidRPr="0041489D">
              <w:t>1</w:t>
            </w:r>
            <w:r w:rsidRPr="0041489D">
              <w:rPr>
                <w:rFonts w:hint="eastAsia"/>
              </w:rPr>
              <w:t>′</w:t>
            </w:r>
            <w:r w:rsidRPr="0041489D">
              <w:t>45</w:t>
            </w:r>
            <w:r w:rsidRPr="0041489D">
              <w:rPr>
                <w:rFonts w:hint="eastAsia"/>
              </w:rPr>
              <w:t>″</w:t>
            </w:r>
            <w:r w:rsidRPr="0041489D">
              <w:t>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D1745" w14:textId="317D256C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</w:t>
            </w:r>
            <w:r w:rsidRPr="0041489D">
              <w:rPr>
                <w:rFonts w:hint="eastAsia"/>
              </w:rPr>
              <w:t>°</w:t>
            </w:r>
            <w:r w:rsidRPr="0041489D">
              <w:t>21</w:t>
            </w:r>
            <w:r w:rsidRPr="0041489D">
              <w:rPr>
                <w:rFonts w:hint="eastAsia"/>
              </w:rPr>
              <w:t>′</w:t>
            </w:r>
            <w:r w:rsidRPr="0041489D">
              <w:t>33</w:t>
            </w:r>
            <w:r w:rsidRPr="0041489D">
              <w:rPr>
                <w:rFonts w:hint="eastAsia"/>
              </w:rPr>
              <w:t>″</w:t>
            </w:r>
            <w:r w:rsidRPr="0041489D"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029904" w14:textId="291169D1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400.3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B51E52" w14:textId="1C1538A4" w:rsidR="004A2177" w:rsidRPr="0041489D" w:rsidRDefault="004A2177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V138966</w:t>
            </w:r>
          </w:p>
        </w:tc>
      </w:tr>
    </w:tbl>
    <w:p w14:paraId="4AEA0A9D" w14:textId="77777777" w:rsidR="004A2177" w:rsidRPr="0041489D" w:rsidRDefault="004A2177" w:rsidP="004A2177">
      <w:pPr>
        <w:spacing w:line="480" w:lineRule="auto"/>
        <w:rPr>
          <w:rFonts w:hint="eastAsia"/>
        </w:rPr>
        <w:sectPr w:rsidR="004A2177" w:rsidRPr="0041489D" w:rsidSect="00FB637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15490198" w14:textId="697DEF9C" w:rsidR="000B79E3" w:rsidRPr="000B79E3" w:rsidRDefault="000B79E3" w:rsidP="000B79E3">
      <w:pPr>
        <w:pStyle w:val="af3"/>
        <w:keepNext/>
        <w:jc w:val="center"/>
        <w:rPr>
          <w:rFonts w:hint="eastAsia"/>
          <w:b/>
          <w:bCs/>
          <w:sz w:val="24"/>
          <w:szCs w:val="24"/>
        </w:rPr>
      </w:pPr>
      <w:bookmarkStart w:id="2" w:name="TableS2"/>
      <w:r w:rsidRPr="000B79E3">
        <w:rPr>
          <w:rFonts w:hint="eastAsia"/>
          <w:b/>
          <w:bCs/>
          <w:sz w:val="24"/>
          <w:szCs w:val="24"/>
        </w:rPr>
        <w:lastRenderedPageBreak/>
        <w:t>Table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0B79E3">
        <w:rPr>
          <w:rFonts w:hint="eastAsia"/>
          <w:b/>
          <w:bCs/>
          <w:sz w:val="24"/>
          <w:szCs w:val="24"/>
        </w:rPr>
        <w:t xml:space="preserve">S </w:t>
      </w:r>
      <w:r w:rsidRPr="000B79E3">
        <w:rPr>
          <w:rFonts w:hint="eastAsia"/>
          <w:b/>
          <w:bCs/>
          <w:sz w:val="24"/>
          <w:szCs w:val="24"/>
        </w:rPr>
        <w:fldChar w:fldCharType="begin"/>
      </w:r>
      <w:r w:rsidRPr="000B79E3">
        <w:rPr>
          <w:rFonts w:hint="eastAsia"/>
          <w:b/>
          <w:bCs/>
          <w:sz w:val="24"/>
          <w:szCs w:val="24"/>
        </w:rPr>
        <w:instrText xml:space="preserve"> SEQ Table_S \* ARABIC </w:instrText>
      </w:r>
      <w:r w:rsidRPr="000B79E3">
        <w:rPr>
          <w:rFonts w:hint="eastAsia"/>
          <w:b/>
          <w:bCs/>
          <w:sz w:val="24"/>
          <w:szCs w:val="24"/>
        </w:rPr>
        <w:fldChar w:fldCharType="separate"/>
      </w:r>
      <w:r w:rsidR="0010795B">
        <w:rPr>
          <w:rFonts w:hint="eastAsia"/>
          <w:b/>
          <w:bCs/>
          <w:noProof/>
          <w:sz w:val="24"/>
          <w:szCs w:val="24"/>
        </w:rPr>
        <w:t>2</w:t>
      </w:r>
      <w:r w:rsidRPr="000B79E3">
        <w:rPr>
          <w:rFonts w:hint="eastAsia"/>
          <w:b/>
          <w:bCs/>
          <w:sz w:val="24"/>
          <w:szCs w:val="24"/>
        </w:rPr>
        <w:fldChar w:fldCharType="end"/>
      </w:r>
      <w:r w:rsidRPr="000B79E3">
        <w:rPr>
          <w:rFonts w:hint="eastAsia"/>
          <w:b/>
          <w:bCs/>
          <w:sz w:val="24"/>
          <w:szCs w:val="24"/>
        </w:rPr>
        <w:t xml:space="preserve"> Basic Characteristics of Chloroplast Genome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979"/>
        <w:gridCol w:w="1386"/>
        <w:gridCol w:w="1386"/>
        <w:gridCol w:w="1386"/>
        <w:gridCol w:w="1386"/>
      </w:tblGrid>
      <w:tr w:rsidR="00157466" w:rsidRPr="0041489D" w14:paraId="0586E27F" w14:textId="77777777" w:rsidTr="00FB6371">
        <w:trPr>
          <w:trHeight w:val="331"/>
          <w:jc w:val="center"/>
        </w:trPr>
        <w:tc>
          <w:tcPr>
            <w:tcW w:w="1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2A43C" w14:textId="77777777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38198" w14:textId="6360EAA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1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F57FF" w14:textId="18170833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2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F98D1" w14:textId="46A245D9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3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67932" w14:textId="5A5E6DF2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1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442E3" w14:textId="73ACCE21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Z4</w:t>
            </w:r>
          </w:p>
        </w:tc>
      </w:tr>
      <w:bookmarkEnd w:id="2"/>
      <w:tr w:rsidR="00157466" w:rsidRPr="0041489D" w14:paraId="6B2B7B5F" w14:textId="77777777" w:rsidTr="00FB6371">
        <w:trPr>
          <w:trHeight w:val="653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BE87F" w14:textId="476CB36F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Gene Length (bp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3191E" w14:textId="302C9572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5142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E76A97" w14:textId="396E1460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5142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102C3" w14:textId="4F10782C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5143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3DFDC" w14:textId="45DF0CE5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5151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FDFD9" w14:textId="18FE9006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51429</w:t>
            </w:r>
          </w:p>
        </w:tc>
      </w:tr>
      <w:tr w:rsidR="00157466" w:rsidRPr="0041489D" w14:paraId="4420E000" w14:textId="77777777" w:rsidTr="00FB6371">
        <w:trPr>
          <w:trHeight w:val="653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C8F2" w14:textId="78E8000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LSC Region Length (bp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D93B" w14:textId="77571D0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35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AD3D" w14:textId="6401B729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35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DB9EE" w14:textId="30DC9875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35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9ED9" w14:textId="19D17DF3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36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DE4C" w14:textId="14D984A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3524</w:t>
            </w:r>
          </w:p>
        </w:tc>
      </w:tr>
      <w:tr w:rsidR="00157466" w:rsidRPr="0041489D" w14:paraId="3E824061" w14:textId="77777777" w:rsidTr="00FB6371">
        <w:trPr>
          <w:trHeight w:val="653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4A66" w14:textId="77C2EF67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SSC region length (bp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0232" w14:textId="0C674279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74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1B85" w14:textId="706DDFC4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74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919D" w14:textId="422E4AC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74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F4C6" w14:textId="04F88A32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74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275F" w14:textId="4DDA4CF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17447</w:t>
            </w:r>
          </w:p>
        </w:tc>
      </w:tr>
      <w:tr w:rsidR="00157466" w:rsidRPr="0041489D" w14:paraId="774AEEFE" w14:textId="77777777" w:rsidTr="00FB6371">
        <w:trPr>
          <w:trHeight w:val="653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8D0D" w14:textId="4AC7B7C2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IR region length (bp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EDF5" w14:textId="6AE17C5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5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BFB9" w14:textId="676D1BC1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5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BEF75" w14:textId="5FCEB3D2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5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0769" w14:textId="17D5710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5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31EB" w14:textId="725E0F67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5229</w:t>
            </w:r>
          </w:p>
        </w:tc>
      </w:tr>
      <w:tr w:rsidR="00157466" w:rsidRPr="0041489D" w14:paraId="6FD963BE" w14:textId="77777777" w:rsidTr="00FB6371">
        <w:trPr>
          <w:trHeight w:val="974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F7266" w14:textId="1D81D7E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Number of </w:t>
            </w:r>
            <w:r w:rsidRPr="0041489D">
              <w:lastRenderedPageBreak/>
              <w:t>protein-coding gen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46ABB" w14:textId="1944B1E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39D6" w14:textId="7B6AB85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9F88" w14:textId="482F13B6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079C" w14:textId="5113FDD0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BD865" w14:textId="06FD0675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6</w:t>
            </w:r>
          </w:p>
        </w:tc>
      </w:tr>
      <w:tr w:rsidR="00157466" w:rsidRPr="0041489D" w14:paraId="055619DA" w14:textId="77777777" w:rsidTr="00FB6371">
        <w:trPr>
          <w:trHeight w:val="331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740D" w14:textId="33ED6D94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tRNA quant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CC4C" w14:textId="36918DA6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5494" w14:textId="08F3ECB4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A1DD" w14:textId="10CC6F3D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4493" w14:textId="0DD43355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721A" w14:textId="20C1F1E3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7</w:t>
            </w:r>
          </w:p>
        </w:tc>
      </w:tr>
      <w:tr w:rsidR="00157466" w:rsidRPr="0041489D" w14:paraId="4FA1F14F" w14:textId="77777777" w:rsidTr="00FB6371">
        <w:trPr>
          <w:trHeight w:val="331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81D5" w14:textId="4B69592C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rRNA quant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A6B7" w14:textId="238EC04F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8842" w14:textId="36744994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B1448" w14:textId="2637730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F2DC" w14:textId="3845B415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C08E" w14:textId="651A54DB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8</w:t>
            </w:r>
          </w:p>
        </w:tc>
      </w:tr>
      <w:tr w:rsidR="00157466" w:rsidRPr="0041489D" w14:paraId="6117C1AC" w14:textId="77777777" w:rsidTr="00FB6371">
        <w:trPr>
          <w:trHeight w:val="331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48DB" w14:textId="3E363D7C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Total GC Content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B548" w14:textId="41E1956A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6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35B8" w14:textId="062DD569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6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8DEA" w14:textId="2760BEB7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6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B3214" w14:textId="45813458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6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FB76" w14:textId="08C1E0D9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6.46</w:t>
            </w:r>
          </w:p>
        </w:tc>
      </w:tr>
      <w:tr w:rsidR="00157466" w:rsidRPr="0041489D" w14:paraId="7C84413A" w14:textId="77777777" w:rsidTr="00FB6371">
        <w:trPr>
          <w:trHeight w:val="653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BB39" w14:textId="77777777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LSC Zone GC Content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6E71" w14:textId="10DBA63F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4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E51A" w14:textId="55858851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4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B009F" w14:textId="7ECB6590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4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9600" w14:textId="5C0432DB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4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E475A" w14:textId="281FEAFB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34.19</w:t>
            </w:r>
          </w:p>
        </w:tc>
      </w:tr>
      <w:tr w:rsidR="00157466" w:rsidRPr="0041489D" w14:paraId="58B789B3" w14:textId="77777777" w:rsidTr="00FB6371">
        <w:trPr>
          <w:trHeight w:val="653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73FE2" w14:textId="6B86567A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SSC Zone GC Content (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BE03" w14:textId="1BB08879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824C6" w14:textId="5E705110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.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795CD" w14:textId="15E2BB1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.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9317" w14:textId="36311B61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.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CD58" w14:textId="14F43BE5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29.81</w:t>
            </w:r>
          </w:p>
        </w:tc>
      </w:tr>
      <w:tr w:rsidR="00157466" w:rsidRPr="0041489D" w14:paraId="4A83AE0E" w14:textId="77777777" w:rsidTr="00FB6371">
        <w:trPr>
          <w:trHeight w:val="663"/>
          <w:jc w:val="center"/>
        </w:trPr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2A84FA" w14:textId="78AA89F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 xml:space="preserve">IR Zone GC </w:t>
            </w:r>
            <w:r w:rsidRPr="0041489D">
              <w:lastRenderedPageBreak/>
              <w:t>Content (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C2258" w14:textId="417CD241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42.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FE544D" w14:textId="6C9AE08D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42.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F4C8A4" w14:textId="0CA5725E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42.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C21E09" w14:textId="42213E6A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42.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070CD3" w14:textId="1064402D" w:rsidR="00157466" w:rsidRPr="0041489D" w:rsidRDefault="00157466" w:rsidP="000B79E3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42.51</w:t>
            </w:r>
          </w:p>
        </w:tc>
      </w:tr>
    </w:tbl>
    <w:p w14:paraId="38B919CA" w14:textId="77777777" w:rsidR="00157466" w:rsidRPr="0041489D" w:rsidRDefault="00157466" w:rsidP="000B79E3">
      <w:pPr>
        <w:spacing w:line="480" w:lineRule="auto"/>
        <w:jc w:val="center"/>
        <w:rPr>
          <w:rFonts w:hint="eastAsia"/>
        </w:rPr>
      </w:pPr>
    </w:p>
    <w:p w14:paraId="47693A30" w14:textId="77777777" w:rsidR="0010795B" w:rsidRDefault="0010795B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3C51CED" w14:textId="09545333" w:rsidR="000B79E3" w:rsidRDefault="000B79E3" w:rsidP="000B79E3">
      <w:pPr>
        <w:pStyle w:val="af3"/>
        <w:keepNext/>
        <w:jc w:val="center"/>
        <w:rPr>
          <w:rFonts w:hint="eastAsia"/>
          <w:b/>
          <w:bCs/>
        </w:rPr>
      </w:pPr>
      <w:bookmarkStart w:id="3" w:name="TableS3"/>
      <w:r w:rsidRPr="000B79E3">
        <w:rPr>
          <w:rFonts w:hint="eastAsia"/>
          <w:b/>
          <w:bCs/>
        </w:rPr>
        <w:lastRenderedPageBreak/>
        <w:t xml:space="preserve">Table S </w:t>
      </w:r>
      <w:r w:rsidRPr="000B79E3">
        <w:rPr>
          <w:rFonts w:hint="eastAsia"/>
          <w:b/>
          <w:bCs/>
        </w:rPr>
        <w:fldChar w:fldCharType="begin"/>
      </w:r>
      <w:r w:rsidRPr="000B79E3">
        <w:rPr>
          <w:rFonts w:hint="eastAsia"/>
          <w:b/>
          <w:bCs/>
        </w:rPr>
        <w:instrText xml:space="preserve"> SEQ Table_S \* ARABIC </w:instrText>
      </w:r>
      <w:r w:rsidRPr="000B79E3">
        <w:rPr>
          <w:rFonts w:hint="eastAsia"/>
          <w:b/>
          <w:bCs/>
        </w:rPr>
        <w:fldChar w:fldCharType="separate"/>
      </w:r>
      <w:r w:rsidR="0010795B">
        <w:rPr>
          <w:rFonts w:hint="eastAsia"/>
          <w:b/>
          <w:bCs/>
          <w:noProof/>
        </w:rPr>
        <w:t>3</w:t>
      </w:r>
      <w:r w:rsidRPr="000B79E3">
        <w:rPr>
          <w:rFonts w:hint="eastAsia"/>
          <w:b/>
          <w:bCs/>
        </w:rPr>
        <w:fldChar w:fldCharType="end"/>
      </w:r>
      <w:r w:rsidRPr="000B79E3">
        <w:rPr>
          <w:rFonts w:hint="eastAsia"/>
          <w:b/>
          <w:bCs/>
        </w:rPr>
        <w:t xml:space="preserve"> Chloroplast genome genes of </w:t>
      </w:r>
      <w:r w:rsidR="0010795B" w:rsidRPr="000B79E3">
        <w:rPr>
          <w:rFonts w:hint="eastAsia"/>
          <w:b/>
          <w:bCs/>
          <w:i/>
          <w:iCs/>
        </w:rPr>
        <w:t>Cyathula capitata</w:t>
      </w:r>
      <w:r w:rsidRPr="000B79E3">
        <w:rPr>
          <w:rFonts w:hint="eastAsia"/>
          <w:b/>
          <w:bCs/>
        </w:rPr>
        <w:t xml:space="preserve">, </w:t>
      </w:r>
      <w:r w:rsidRPr="000B79E3">
        <w:rPr>
          <w:rFonts w:hint="eastAsia"/>
          <w:b/>
          <w:bCs/>
          <w:i/>
          <w:iCs/>
        </w:rPr>
        <w:t>Cyathula officinalis</w:t>
      </w:r>
      <w:r w:rsidRPr="000B79E3">
        <w:rPr>
          <w:rFonts w:hint="eastAsia"/>
          <w:b/>
          <w:bCs/>
        </w:rPr>
        <w:t xml:space="preserve">, and </w:t>
      </w:r>
    </w:p>
    <w:p w14:paraId="4C2A5D66" w14:textId="46D77C37" w:rsidR="000B79E3" w:rsidRPr="000B79E3" w:rsidRDefault="000B79E3" w:rsidP="000B79E3">
      <w:pPr>
        <w:pStyle w:val="af3"/>
        <w:keepNext/>
        <w:jc w:val="center"/>
        <w:rPr>
          <w:rFonts w:hint="eastAsia"/>
          <w:b/>
          <w:bCs/>
          <w:i/>
          <w:iCs/>
        </w:rPr>
      </w:pPr>
      <w:r w:rsidRPr="000B79E3">
        <w:rPr>
          <w:rFonts w:hint="eastAsia"/>
          <w:b/>
          <w:bCs/>
          <w:i/>
          <w:iCs/>
        </w:rPr>
        <w:t xml:space="preserve">Cyathula officinalis </w:t>
      </w:r>
      <w:r w:rsidRPr="000B79E3">
        <w:rPr>
          <w:rFonts w:hint="eastAsia"/>
          <w:b/>
          <w:bCs/>
          <w:i/>
          <w:iCs/>
        </w:rPr>
        <w:t>×</w:t>
      </w:r>
      <w:r w:rsidRPr="000B79E3">
        <w:rPr>
          <w:rFonts w:hint="eastAsia"/>
          <w:b/>
          <w:bCs/>
          <w:i/>
          <w:iCs/>
        </w:rPr>
        <w:t xml:space="preserve"> Cyathula capitata</w:t>
      </w:r>
    </w:p>
    <w:tbl>
      <w:tblPr>
        <w:tblStyle w:val="af2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9"/>
        <w:gridCol w:w="4141"/>
        <w:gridCol w:w="6532"/>
      </w:tblGrid>
      <w:tr w:rsidR="00157466" w:rsidRPr="0041489D" w14:paraId="27E9F831" w14:textId="77777777" w:rsidTr="002C2C7D">
        <w:trPr>
          <w:trHeight w:val="396"/>
        </w:trPr>
        <w:tc>
          <w:tcPr>
            <w:tcW w:w="11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3"/>
          <w:p w14:paraId="56E3E745" w14:textId="1D5E0902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lassification</w:t>
            </w:r>
          </w:p>
        </w:tc>
        <w:tc>
          <w:tcPr>
            <w:tcW w:w="1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C22A7" w14:textId="3B8C4F78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Genome</w:t>
            </w:r>
          </w:p>
        </w:tc>
        <w:tc>
          <w:tcPr>
            <w:tcW w:w="23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A1951" w14:textId="10D17BD9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Gene Name</w:t>
            </w:r>
          </w:p>
        </w:tc>
      </w:tr>
      <w:tr w:rsidR="00157466" w:rsidRPr="0041489D" w14:paraId="24DDF6BC" w14:textId="77777777" w:rsidTr="002C2C7D">
        <w:trPr>
          <w:trHeight w:val="90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347C4" w14:textId="4F88F1B9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hotosynthesis-related genes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50D7D" w14:textId="53AE2165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hotosystem I</w:t>
            </w:r>
          </w:p>
        </w:tc>
        <w:tc>
          <w:tcPr>
            <w:tcW w:w="2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31B5F" w14:textId="5A43FBB4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psaA, psaB, psaC, psaI, psaJ</w:t>
            </w:r>
          </w:p>
        </w:tc>
      </w:tr>
      <w:tr w:rsidR="00157466" w:rsidRPr="0041489D" w14:paraId="4E1900BA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6170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9E90A" w14:textId="7D1C0453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hotosystem II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E1F71" w14:textId="36DEDF7C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psbA, psbB, psbC, psbD, psbE, psbF, psbH, psbI, psbJ, psbK, psbL, psbM, psbN, psbT, psbZ</w:t>
            </w:r>
          </w:p>
        </w:tc>
      </w:tr>
      <w:tr w:rsidR="00157466" w:rsidRPr="0041489D" w14:paraId="697265DB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AEC5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952E" w14:textId="1F30714A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ytochrome b/f complex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E8D6" w14:textId="2076E42C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petA, petB*, petD*, petG, petL, petN</w:t>
            </w:r>
          </w:p>
        </w:tc>
      </w:tr>
      <w:tr w:rsidR="00157466" w:rsidRPr="0041489D" w14:paraId="449E7F58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762C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5A3D" w14:textId="0C1C3FFC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ATP synthas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B15A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atpA, atpB, atpE, atpF*, atpH, atpI</w:t>
            </w:r>
          </w:p>
        </w:tc>
      </w:tr>
      <w:tr w:rsidR="00157466" w:rsidRPr="0041489D" w14:paraId="05CD9966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2EE9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C4F3F" w14:textId="32CF4B6A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NADH dehydrogenas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92358" w14:textId="558CE312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ndhA*, ndhB*, ndhC, ndhD, ndhE, ndhF, ndhG, ndhH, ndhI, ndhJ, ndhK</w:t>
            </w:r>
          </w:p>
        </w:tc>
      </w:tr>
      <w:tr w:rsidR="00157466" w:rsidRPr="0041489D" w14:paraId="70C77C99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9AE6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2FEA" w14:textId="18F000E8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RubisCO large subunit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ECFE" w14:textId="4A5F962D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rbcL</w:t>
            </w:r>
          </w:p>
        </w:tc>
      </w:tr>
      <w:tr w:rsidR="00157466" w:rsidRPr="0041489D" w14:paraId="393684F3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FFDB" w14:textId="50112AA4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Replication genes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3B38" w14:textId="3D9DBDCE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RNA polymeras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91D6" w14:textId="678754B6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rpoA, rpoB, rpoC1*, rpoC2</w:t>
            </w:r>
          </w:p>
        </w:tc>
      </w:tr>
      <w:tr w:rsidR="00157466" w:rsidRPr="0041489D" w14:paraId="59D1489C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3FAE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FB81" w14:textId="4DC9B1E4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ribosomal proteins (SSU)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8975" w14:textId="4DBA679F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rps2, rps3, rps4, rps7 (2), rps8, rps11, rps12** (2), rps14, rps15, rps16*, rps18, rps19</w:t>
            </w:r>
          </w:p>
        </w:tc>
      </w:tr>
      <w:tr w:rsidR="00157466" w:rsidRPr="0041489D" w14:paraId="742BAD93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734B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2F04C" w14:textId="032618E8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ribosomal proteins (LSU)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9443D" w14:textId="67961D19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rpl2 (2), rpl14, rpl16*, rpl20, rpl22 (2), rpl23, rpl32, rpl33, rpl36</w:t>
            </w:r>
          </w:p>
        </w:tc>
      </w:tr>
      <w:tr w:rsidR="00157466" w:rsidRPr="0041489D" w14:paraId="33D367D2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E34D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E767" w14:textId="04E7375B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transfer RNAs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1982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trnA-UGC* (2), trnC-GUG, trnD-GUC, trnE-UUC, trnF-GAA, trnG-GCC, trnG-UCC*, trnH-GUG*, trnH-GCA, trnI-CAU (2), trnI-GAU* (2), trnK-UUU*, trnL-UAA*, trnL-CAA (2), trnL-UAG, trnM-CAU, trnfM-CAU, trnN-GUU (2), trnP-UGG, trnQ-UUG, trnR-UCU, trnR-ACG (2), trnS-UGA, trnS-GGA, trnS-GCU, trnT-UGU, trnT-GGU, trnV-UAC*, trnV-GAC (2), trnW-CCA, trnY-GUA</w:t>
            </w:r>
          </w:p>
        </w:tc>
      </w:tr>
      <w:tr w:rsidR="00157466" w:rsidRPr="0041489D" w14:paraId="1B618082" w14:textId="77777777" w:rsidTr="002C2C7D">
        <w:trPr>
          <w:trHeight w:val="396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A3BA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F881" w14:textId="35435E6C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ribosomal RNAs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2FD9" w14:textId="748A3032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rrn4.5s (2), rrn5s (2), rrn16s (2), rrn23s (2)</w:t>
            </w:r>
          </w:p>
        </w:tc>
      </w:tr>
      <w:tr w:rsidR="00157466" w:rsidRPr="0041489D" w14:paraId="7B84E32D" w14:textId="77777777" w:rsidTr="002C2C7D">
        <w:trPr>
          <w:trHeight w:val="40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CB8E" w14:textId="7467DBA2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Other Genes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AF46" w14:textId="4F61BE3A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Proteases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DC1B" w14:textId="73CB91F5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clpP**</w:t>
            </w:r>
          </w:p>
        </w:tc>
      </w:tr>
      <w:tr w:rsidR="00157466" w:rsidRPr="0041489D" w14:paraId="0EE21D92" w14:textId="77777777" w:rsidTr="002C2C7D">
        <w:trPr>
          <w:trHeight w:val="40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40B7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80A0" w14:textId="63AB4A81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Mature enzymes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534B" w14:textId="3D562349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matK</w:t>
            </w:r>
          </w:p>
        </w:tc>
      </w:tr>
      <w:tr w:rsidR="00157466" w:rsidRPr="0041489D" w14:paraId="6F16BA83" w14:textId="77777777" w:rsidTr="002C2C7D">
        <w:trPr>
          <w:trHeight w:val="40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1BCB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0599" w14:textId="2C947AFE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ytochrome c synthesis gen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AA07" w14:textId="573F2316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ccsA</w:t>
            </w:r>
          </w:p>
        </w:tc>
      </w:tr>
      <w:tr w:rsidR="00157466" w:rsidRPr="0041489D" w14:paraId="12718619" w14:textId="77777777" w:rsidTr="002C2C7D">
        <w:trPr>
          <w:trHeight w:val="40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2A0D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154F" w14:textId="2C31E16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Envelope membrane protein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E3059" w14:textId="10A1012A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cemA</w:t>
            </w:r>
          </w:p>
        </w:tc>
      </w:tr>
      <w:tr w:rsidR="00157466" w:rsidRPr="0041489D" w14:paraId="1F650236" w14:textId="77777777" w:rsidTr="002C2C7D">
        <w:trPr>
          <w:trHeight w:val="408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36AA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D979" w14:textId="77777777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Deaminase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B5E6" w14:textId="0BB66C72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accD</w:t>
            </w:r>
          </w:p>
        </w:tc>
      </w:tr>
      <w:tr w:rsidR="00157466" w:rsidRPr="0041489D" w14:paraId="4BA949EA" w14:textId="77777777" w:rsidTr="002C2C7D">
        <w:trPr>
          <w:trHeight w:val="408"/>
        </w:trPr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129A4D" w14:textId="706B1020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Function-unknown gene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B636CB" w14:textId="56569D1A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</w:rPr>
            </w:pPr>
            <w:r w:rsidRPr="0041489D">
              <w:t>Conserved open reading frame</w:t>
            </w:r>
          </w:p>
        </w:tc>
        <w:tc>
          <w:tcPr>
            <w:tcW w:w="23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60D3C8" w14:textId="53D5C37D" w:rsidR="00157466" w:rsidRPr="0041489D" w:rsidRDefault="00157466" w:rsidP="0010795B">
            <w:pPr>
              <w:spacing w:after="160" w:line="480" w:lineRule="auto"/>
              <w:jc w:val="center"/>
              <w:rPr>
                <w:rFonts w:hint="eastAsia"/>
                <w:i/>
                <w:iCs/>
              </w:rPr>
            </w:pPr>
            <w:r w:rsidRPr="0041489D">
              <w:rPr>
                <w:i/>
                <w:iCs/>
              </w:rPr>
              <w:t>ycf1 (2), ycf2 (2), ycf3, ycf4**</w:t>
            </w:r>
          </w:p>
        </w:tc>
      </w:tr>
    </w:tbl>
    <w:p w14:paraId="388580EE" w14:textId="77777777" w:rsidR="00157466" w:rsidRPr="0041489D" w:rsidRDefault="00157466" w:rsidP="00157466">
      <w:pPr>
        <w:spacing w:line="480" w:lineRule="auto"/>
        <w:rPr>
          <w:rFonts w:hint="eastAsia"/>
        </w:rPr>
      </w:pPr>
      <w:r w:rsidRPr="0041489D">
        <w:t xml:space="preserve"> ( ) indicates number of gene copies; Gene* denotes one intron; Gene** denotes two introns</w:t>
      </w:r>
    </w:p>
    <w:bookmarkEnd w:id="1"/>
    <w:p w14:paraId="001CC664" w14:textId="77777777" w:rsidR="0010795B" w:rsidRDefault="0010795B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58589E2" w14:textId="23491B65" w:rsidR="0010795B" w:rsidRDefault="0010795B" w:rsidP="0010795B">
      <w:pPr>
        <w:pStyle w:val="af3"/>
        <w:keepNext/>
        <w:jc w:val="center"/>
        <w:rPr>
          <w:rFonts w:hint="eastAsia"/>
          <w:b/>
          <w:bCs/>
        </w:rPr>
      </w:pPr>
      <w:bookmarkStart w:id="4" w:name="TableS4"/>
      <w:r w:rsidRPr="0010795B">
        <w:rPr>
          <w:rFonts w:hint="eastAsia"/>
          <w:b/>
          <w:bCs/>
        </w:rPr>
        <w:lastRenderedPageBreak/>
        <w:t xml:space="preserve">Table S </w:t>
      </w:r>
      <w:r w:rsidRPr="0010795B">
        <w:rPr>
          <w:rFonts w:hint="eastAsia"/>
          <w:b/>
          <w:bCs/>
        </w:rPr>
        <w:fldChar w:fldCharType="begin"/>
      </w:r>
      <w:r w:rsidRPr="0010795B">
        <w:rPr>
          <w:rFonts w:hint="eastAsia"/>
          <w:b/>
          <w:bCs/>
        </w:rPr>
        <w:instrText xml:space="preserve"> SEQ Table_S \* ARABIC </w:instrText>
      </w:r>
      <w:r w:rsidRPr="0010795B">
        <w:rPr>
          <w:rFonts w:hint="eastAsia"/>
          <w:b/>
          <w:bCs/>
        </w:rPr>
        <w:fldChar w:fldCharType="separate"/>
      </w:r>
      <w:r>
        <w:rPr>
          <w:rFonts w:hint="eastAsia"/>
          <w:b/>
          <w:bCs/>
          <w:noProof/>
        </w:rPr>
        <w:t>4</w:t>
      </w:r>
      <w:r w:rsidRPr="0010795B">
        <w:rPr>
          <w:rFonts w:hint="eastAsia"/>
          <w:b/>
          <w:bCs/>
        </w:rPr>
        <w:fldChar w:fldCharType="end"/>
      </w:r>
      <w:r w:rsidRPr="0010795B">
        <w:rPr>
          <w:rFonts w:hint="eastAsia"/>
          <w:b/>
          <w:bCs/>
        </w:rPr>
        <w:t xml:space="preserve"> SSR distribution in chloroplast genomes</w:t>
      </w:r>
    </w:p>
    <w:tbl>
      <w:tblPr>
        <w:tblStyle w:val="21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130"/>
        <w:gridCol w:w="773"/>
        <w:gridCol w:w="901"/>
        <w:gridCol w:w="1021"/>
        <w:gridCol w:w="779"/>
        <w:gridCol w:w="748"/>
        <w:gridCol w:w="790"/>
        <w:gridCol w:w="742"/>
        <w:gridCol w:w="491"/>
        <w:gridCol w:w="491"/>
        <w:gridCol w:w="650"/>
        <w:gridCol w:w="650"/>
        <w:gridCol w:w="650"/>
        <w:gridCol w:w="650"/>
        <w:gridCol w:w="650"/>
        <w:gridCol w:w="656"/>
        <w:gridCol w:w="664"/>
        <w:gridCol w:w="642"/>
      </w:tblGrid>
      <w:tr w:rsidR="00A82F68" w14:paraId="1C836DA4" w14:textId="77777777" w:rsidTr="005E0F06">
        <w:trPr>
          <w:trHeight w:val="624"/>
        </w:trPr>
        <w:tc>
          <w:tcPr>
            <w:tcW w:w="313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943F30" w14:textId="1F803F80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bookmarkStart w:id="5" w:name="_Hlk215007769"/>
            <w:r>
              <w:rPr>
                <w:rFonts w:hint="eastAsia"/>
                <w:szCs w:val="21"/>
              </w:rPr>
              <w:t>Number</w:t>
            </w:r>
          </w:p>
        </w:tc>
        <w:tc>
          <w:tcPr>
            <w:tcW w:w="405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48C238" w14:textId="07059BD3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 w:rsidRPr="0041489D">
              <w:t>Repeat Unit</w:t>
            </w:r>
          </w:p>
        </w:tc>
        <w:tc>
          <w:tcPr>
            <w:tcW w:w="965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FB781" w14:textId="2CEE75F3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 w:rsidRPr="0041489D">
              <w:t>requency per region/unit</w:t>
            </w:r>
          </w:p>
        </w:tc>
        <w:tc>
          <w:tcPr>
            <w:tcW w:w="1095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3FD5E9" w14:textId="6FC6604E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 w:rsidRPr="0041489D">
              <w:t>Frequency per Position/Unit</w:t>
            </w:r>
          </w:p>
        </w:tc>
        <w:tc>
          <w:tcPr>
            <w:tcW w:w="1989" w:type="pct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FE23D6" w14:textId="6E584931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 w:rsidRPr="0041489D">
              <w:t>Frequency by Length/Unit</w:t>
            </w:r>
          </w:p>
        </w:tc>
        <w:tc>
          <w:tcPr>
            <w:tcW w:w="233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B19A91" w14:textId="0C980DD0" w:rsidR="00A82F68" w:rsidRDefault="005E0F06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</w:tr>
      <w:tr w:rsidR="005E0F06" w14:paraId="7F5D2CA4" w14:textId="77777777" w:rsidTr="005E0F06">
        <w:trPr>
          <w:trHeight w:val="614"/>
        </w:trPr>
        <w:tc>
          <w:tcPr>
            <w:tcW w:w="3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1F2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34AD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9F8E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GS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CDD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ntron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8122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en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880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987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Rb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1FB7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SC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8F57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Ra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D01D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40E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F613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1548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44E7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3885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272A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827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D484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3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7EB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5E0F06" w14:paraId="5039BD24" w14:textId="77777777" w:rsidTr="005E0F06">
        <w:trPr>
          <w:trHeight w:val="458"/>
        </w:trPr>
        <w:tc>
          <w:tcPr>
            <w:tcW w:w="313" w:type="pct"/>
            <w:vMerge w:val="restart"/>
            <w:tcBorders>
              <w:top w:val="single" w:sz="4" w:space="0" w:color="auto"/>
            </w:tcBorders>
            <w:vAlign w:val="center"/>
          </w:tcPr>
          <w:p w14:paraId="348685D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27C86E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4F4AD53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04E1735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5811E54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14:paraId="4196DD5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8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53B644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125D5A5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225FE7F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5451D9B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tcBorders>
              <w:top w:val="single" w:sz="4" w:space="0" w:color="auto"/>
            </w:tcBorders>
            <w:vAlign w:val="center"/>
          </w:tcPr>
          <w:p w14:paraId="6319770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62F7261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3E7C700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8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46E2C789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5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050DAA71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7850521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3C6A408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533A64C4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0238985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5</w:t>
            </w:r>
          </w:p>
        </w:tc>
      </w:tr>
      <w:tr w:rsidR="005E0F06" w14:paraId="50DBA5E2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5219DF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58CFA7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277" w:type="pct"/>
            <w:vAlign w:val="center"/>
          </w:tcPr>
          <w:p w14:paraId="4C7062B1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8</w:t>
            </w:r>
          </w:p>
        </w:tc>
        <w:tc>
          <w:tcPr>
            <w:tcW w:w="323" w:type="pct"/>
            <w:vAlign w:val="center"/>
          </w:tcPr>
          <w:p w14:paraId="0E870F7F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366" w:type="pct"/>
            <w:vAlign w:val="center"/>
          </w:tcPr>
          <w:p w14:paraId="6E6A43E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79" w:type="pct"/>
            <w:vAlign w:val="center"/>
          </w:tcPr>
          <w:p w14:paraId="7DBB69F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268" w:type="pct"/>
            <w:vAlign w:val="center"/>
          </w:tcPr>
          <w:p w14:paraId="19DD883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62C0861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6" w:type="pct"/>
            <w:vAlign w:val="center"/>
          </w:tcPr>
          <w:p w14:paraId="0EE4285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76" w:type="pct"/>
            <w:vAlign w:val="center"/>
          </w:tcPr>
          <w:p w14:paraId="61EBAC1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2935506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D59A6A0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7</w:t>
            </w:r>
          </w:p>
        </w:tc>
        <w:tc>
          <w:tcPr>
            <w:tcW w:w="233" w:type="pct"/>
            <w:vAlign w:val="center"/>
          </w:tcPr>
          <w:p w14:paraId="735A3EF5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3</w:t>
            </w:r>
          </w:p>
        </w:tc>
        <w:tc>
          <w:tcPr>
            <w:tcW w:w="233" w:type="pct"/>
            <w:vAlign w:val="center"/>
          </w:tcPr>
          <w:p w14:paraId="682E4080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233" w:type="pct"/>
            <w:vAlign w:val="center"/>
          </w:tcPr>
          <w:p w14:paraId="516D664F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3" w:type="pct"/>
            <w:vAlign w:val="center"/>
          </w:tcPr>
          <w:p w14:paraId="6CFACF8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5" w:type="pct"/>
            <w:vAlign w:val="center"/>
          </w:tcPr>
          <w:p w14:paraId="6CF9087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8" w:type="pct"/>
            <w:vAlign w:val="center"/>
          </w:tcPr>
          <w:p w14:paraId="28C5EE7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C5AC24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0F06" w14:paraId="050E8D19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1577C09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2E254E5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</w:p>
        </w:tc>
        <w:tc>
          <w:tcPr>
            <w:tcW w:w="277" w:type="pct"/>
            <w:vAlign w:val="center"/>
          </w:tcPr>
          <w:p w14:paraId="683BD48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5A55D06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29280B0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003CEE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3C98889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42BCDBE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624C127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1B6E37C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E5DA1A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90E986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5FF84A2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341AB9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96159A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6B988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6A35F8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5493F39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AF3C66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0980EE2D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1A47B65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C2B4BF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277" w:type="pct"/>
            <w:vAlign w:val="center"/>
          </w:tcPr>
          <w:p w14:paraId="340F636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4D656A9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46B70C9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776A6EE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492E0F7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0713A62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17D9741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0C486FD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1F7C69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989E11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298C706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BC17C8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8D3481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C80AC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6F588D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332B4A1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EC5134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0C8F5EBA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323DD8F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09BA34E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</w:t>
            </w:r>
          </w:p>
        </w:tc>
        <w:tc>
          <w:tcPr>
            <w:tcW w:w="277" w:type="pct"/>
            <w:vAlign w:val="center"/>
          </w:tcPr>
          <w:p w14:paraId="478D723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1862929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189DE3E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7C3CC7D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42CC7D4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39EE900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1017BC0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7995127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6F2225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721D406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73C51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0017BA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3F1FB5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543A5C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F3C6C9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2C1F6CE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CA261D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2559318B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7331CA3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827156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</w:t>
            </w:r>
          </w:p>
        </w:tc>
        <w:tc>
          <w:tcPr>
            <w:tcW w:w="277" w:type="pct"/>
            <w:vAlign w:val="center"/>
          </w:tcPr>
          <w:p w14:paraId="6E6D6C5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323" w:type="pct"/>
            <w:vAlign w:val="center"/>
          </w:tcPr>
          <w:p w14:paraId="76E1D72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5107470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1F3CFEB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68" w:type="pct"/>
            <w:vAlign w:val="center"/>
          </w:tcPr>
          <w:p w14:paraId="020448D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796A0BF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745A93C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1E3D99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2D1F346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3" w:type="pct"/>
            <w:vAlign w:val="center"/>
          </w:tcPr>
          <w:p w14:paraId="212AE06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4EFF96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540D04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282C2B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D7452D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29B386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57CFC4F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8C554F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5E0F06" w14:paraId="0C30C2A5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69CE629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2DA9CE9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AT</w:t>
            </w:r>
          </w:p>
        </w:tc>
        <w:tc>
          <w:tcPr>
            <w:tcW w:w="277" w:type="pct"/>
            <w:vAlign w:val="center"/>
          </w:tcPr>
          <w:p w14:paraId="6667617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2713715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2FF0FA2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4AB90C7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382140A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6EBAECD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141CAC3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2B0808D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6E48A6F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439BFF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6868B7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2A2717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CE78C0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9F4431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ABF5D1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2A6325F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8B4D3D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4088B046" w14:textId="77777777" w:rsidTr="005E0F06">
        <w:trPr>
          <w:trHeight w:val="486"/>
        </w:trPr>
        <w:tc>
          <w:tcPr>
            <w:tcW w:w="313" w:type="pct"/>
            <w:vMerge w:val="restart"/>
            <w:vAlign w:val="center"/>
          </w:tcPr>
          <w:p w14:paraId="45A7E2F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</w:t>
            </w:r>
          </w:p>
        </w:tc>
        <w:tc>
          <w:tcPr>
            <w:tcW w:w="405" w:type="pct"/>
            <w:vAlign w:val="center"/>
          </w:tcPr>
          <w:p w14:paraId="54BC2D2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277" w:type="pct"/>
            <w:vAlign w:val="center"/>
          </w:tcPr>
          <w:p w14:paraId="521DD75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8</w:t>
            </w:r>
          </w:p>
        </w:tc>
        <w:tc>
          <w:tcPr>
            <w:tcW w:w="323" w:type="pct"/>
            <w:vAlign w:val="center"/>
          </w:tcPr>
          <w:p w14:paraId="5DDADCB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366" w:type="pct"/>
            <w:vAlign w:val="center"/>
          </w:tcPr>
          <w:p w14:paraId="3052A74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</w:t>
            </w:r>
          </w:p>
        </w:tc>
        <w:tc>
          <w:tcPr>
            <w:tcW w:w="279" w:type="pct"/>
            <w:vAlign w:val="center"/>
          </w:tcPr>
          <w:p w14:paraId="6DE85B9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8</w:t>
            </w:r>
          </w:p>
        </w:tc>
        <w:tc>
          <w:tcPr>
            <w:tcW w:w="268" w:type="pct"/>
            <w:vAlign w:val="center"/>
          </w:tcPr>
          <w:p w14:paraId="060E489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83" w:type="pct"/>
            <w:vAlign w:val="center"/>
          </w:tcPr>
          <w:p w14:paraId="6D0353D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66" w:type="pct"/>
            <w:vAlign w:val="center"/>
          </w:tcPr>
          <w:p w14:paraId="33B5606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503F8FC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317CA38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5998B9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7</w:t>
            </w:r>
          </w:p>
        </w:tc>
        <w:tc>
          <w:tcPr>
            <w:tcW w:w="233" w:type="pct"/>
            <w:vAlign w:val="center"/>
          </w:tcPr>
          <w:p w14:paraId="3E8DFAA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8</w:t>
            </w:r>
          </w:p>
        </w:tc>
        <w:tc>
          <w:tcPr>
            <w:tcW w:w="233" w:type="pct"/>
            <w:vAlign w:val="center"/>
          </w:tcPr>
          <w:p w14:paraId="67D497E0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4</w:t>
            </w:r>
          </w:p>
        </w:tc>
        <w:tc>
          <w:tcPr>
            <w:tcW w:w="233" w:type="pct"/>
            <w:vAlign w:val="center"/>
          </w:tcPr>
          <w:p w14:paraId="61D35EB7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4</w:t>
            </w:r>
          </w:p>
        </w:tc>
        <w:tc>
          <w:tcPr>
            <w:tcW w:w="233" w:type="pct"/>
            <w:vAlign w:val="center"/>
          </w:tcPr>
          <w:p w14:paraId="04E5735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5" w:type="pct"/>
            <w:vAlign w:val="center"/>
          </w:tcPr>
          <w:p w14:paraId="71878B4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77F804FA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0E3DC5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5</w:t>
            </w:r>
          </w:p>
        </w:tc>
      </w:tr>
      <w:tr w:rsidR="005E0F06" w14:paraId="0A19B738" w14:textId="77777777" w:rsidTr="005E0F06">
        <w:trPr>
          <w:trHeight w:val="486"/>
        </w:trPr>
        <w:tc>
          <w:tcPr>
            <w:tcW w:w="313" w:type="pct"/>
            <w:vMerge/>
            <w:vAlign w:val="center"/>
          </w:tcPr>
          <w:p w14:paraId="56DF4FE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008905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277" w:type="pct"/>
            <w:vAlign w:val="center"/>
          </w:tcPr>
          <w:p w14:paraId="7395D0B0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8</w:t>
            </w:r>
          </w:p>
        </w:tc>
        <w:tc>
          <w:tcPr>
            <w:tcW w:w="323" w:type="pct"/>
            <w:vAlign w:val="center"/>
          </w:tcPr>
          <w:p w14:paraId="5573D889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366" w:type="pct"/>
            <w:vAlign w:val="center"/>
          </w:tcPr>
          <w:p w14:paraId="5846EF7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79" w:type="pct"/>
            <w:vAlign w:val="center"/>
          </w:tcPr>
          <w:p w14:paraId="345E619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268" w:type="pct"/>
            <w:vAlign w:val="center"/>
          </w:tcPr>
          <w:p w14:paraId="23D25C6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5830D6D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6" w:type="pct"/>
            <w:vAlign w:val="center"/>
          </w:tcPr>
          <w:p w14:paraId="64AF62C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76" w:type="pct"/>
            <w:vAlign w:val="center"/>
          </w:tcPr>
          <w:p w14:paraId="376E4B1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1D44359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CC868BF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8</w:t>
            </w:r>
          </w:p>
        </w:tc>
        <w:tc>
          <w:tcPr>
            <w:tcW w:w="233" w:type="pct"/>
            <w:vAlign w:val="center"/>
          </w:tcPr>
          <w:p w14:paraId="0F675C81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2</w:t>
            </w:r>
          </w:p>
        </w:tc>
        <w:tc>
          <w:tcPr>
            <w:tcW w:w="233" w:type="pct"/>
            <w:vAlign w:val="center"/>
          </w:tcPr>
          <w:p w14:paraId="0B5470AC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233" w:type="pct"/>
            <w:vAlign w:val="center"/>
          </w:tcPr>
          <w:p w14:paraId="4173259D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3" w:type="pct"/>
            <w:vAlign w:val="center"/>
          </w:tcPr>
          <w:p w14:paraId="7976DB8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5" w:type="pct"/>
            <w:vAlign w:val="center"/>
          </w:tcPr>
          <w:p w14:paraId="5FD11F5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8" w:type="pct"/>
            <w:vAlign w:val="center"/>
          </w:tcPr>
          <w:p w14:paraId="74AD11B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E8D9F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0F06" w14:paraId="009BB2D1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1796884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04F6063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</w:p>
        </w:tc>
        <w:tc>
          <w:tcPr>
            <w:tcW w:w="277" w:type="pct"/>
            <w:vAlign w:val="center"/>
          </w:tcPr>
          <w:p w14:paraId="6D588B2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78DFFD1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43FE0B3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04001F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13C772B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6589829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6762E09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74E307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DA5D62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E15E5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7900C47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D7DF18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3A7C24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5D3F4E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0F67321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04F94C9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AFCD59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3CC7BCDC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7027BA3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3F1EC17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277" w:type="pct"/>
            <w:vAlign w:val="center"/>
          </w:tcPr>
          <w:p w14:paraId="19F0EB8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4A88E9E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0181CB1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6B58DD1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4B277E5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4527E9F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274862D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1F0449A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0289DE4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E20875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40F49D4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343603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ACF4EF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E150E9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8DC509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170CF6D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76585B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7DBFEB90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55A515A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393D217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</w:t>
            </w:r>
          </w:p>
        </w:tc>
        <w:tc>
          <w:tcPr>
            <w:tcW w:w="277" w:type="pct"/>
            <w:vAlign w:val="center"/>
          </w:tcPr>
          <w:p w14:paraId="793A35C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492E528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112034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1B797CA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1EAF4F9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468DD7B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A9911E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D50618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3FBB0C2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05CE1B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EFBDD6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F68A6F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CDAD5B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2464C0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6DDEEA3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1BCBA1F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E102DF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1A35B6F3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46BCF25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9A8E2C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</w:t>
            </w:r>
          </w:p>
        </w:tc>
        <w:tc>
          <w:tcPr>
            <w:tcW w:w="277" w:type="pct"/>
            <w:vAlign w:val="center"/>
          </w:tcPr>
          <w:p w14:paraId="3F10752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323" w:type="pct"/>
            <w:vAlign w:val="center"/>
          </w:tcPr>
          <w:p w14:paraId="756A83D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125013C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2512FF1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68" w:type="pct"/>
            <w:vAlign w:val="center"/>
          </w:tcPr>
          <w:p w14:paraId="64D0509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26AFD49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27C9A9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143BA5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E4FB45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3" w:type="pct"/>
            <w:vAlign w:val="center"/>
          </w:tcPr>
          <w:p w14:paraId="32C6D55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0F3FD2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B433C4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D6D10D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C2CE5C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2178921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29891AB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BD2348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5E0F06" w14:paraId="0860DA73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19B8399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B85D08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AT</w:t>
            </w:r>
          </w:p>
        </w:tc>
        <w:tc>
          <w:tcPr>
            <w:tcW w:w="277" w:type="pct"/>
            <w:vAlign w:val="center"/>
          </w:tcPr>
          <w:p w14:paraId="679DF59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31E3187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702F589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63656E6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4548E9B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1939EC5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5E2C928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EFF405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5153C23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54D860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A1B852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CD0BF8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F50700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BE6188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546D88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39EE11A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D2826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2AFBA62F" w14:textId="77777777" w:rsidTr="005E0F06">
        <w:trPr>
          <w:trHeight w:val="495"/>
        </w:trPr>
        <w:tc>
          <w:tcPr>
            <w:tcW w:w="313" w:type="pct"/>
            <w:vMerge w:val="restart"/>
            <w:vAlign w:val="center"/>
          </w:tcPr>
          <w:p w14:paraId="06A91D5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</w:t>
            </w:r>
          </w:p>
        </w:tc>
        <w:tc>
          <w:tcPr>
            <w:tcW w:w="405" w:type="pct"/>
            <w:vAlign w:val="center"/>
          </w:tcPr>
          <w:p w14:paraId="20D8130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277" w:type="pct"/>
            <w:vAlign w:val="center"/>
          </w:tcPr>
          <w:p w14:paraId="1C5E239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9</w:t>
            </w:r>
          </w:p>
        </w:tc>
        <w:tc>
          <w:tcPr>
            <w:tcW w:w="323" w:type="pct"/>
            <w:vAlign w:val="center"/>
          </w:tcPr>
          <w:p w14:paraId="62885F5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366" w:type="pct"/>
            <w:vAlign w:val="center"/>
          </w:tcPr>
          <w:p w14:paraId="24BDDC9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</w:t>
            </w:r>
          </w:p>
        </w:tc>
        <w:tc>
          <w:tcPr>
            <w:tcW w:w="279" w:type="pct"/>
            <w:vAlign w:val="center"/>
          </w:tcPr>
          <w:p w14:paraId="22C3E3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0</w:t>
            </w:r>
          </w:p>
        </w:tc>
        <w:tc>
          <w:tcPr>
            <w:tcW w:w="268" w:type="pct"/>
            <w:vAlign w:val="center"/>
          </w:tcPr>
          <w:p w14:paraId="4FEA0F9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83" w:type="pct"/>
            <w:vAlign w:val="center"/>
          </w:tcPr>
          <w:p w14:paraId="6163D6B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66" w:type="pct"/>
            <w:vAlign w:val="center"/>
          </w:tcPr>
          <w:p w14:paraId="4E31D8D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6957A0B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1BC8D2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980E04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8</w:t>
            </w:r>
          </w:p>
        </w:tc>
        <w:tc>
          <w:tcPr>
            <w:tcW w:w="233" w:type="pct"/>
            <w:vAlign w:val="center"/>
          </w:tcPr>
          <w:p w14:paraId="0027B61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8</w:t>
            </w:r>
          </w:p>
        </w:tc>
        <w:tc>
          <w:tcPr>
            <w:tcW w:w="233" w:type="pct"/>
            <w:vAlign w:val="center"/>
          </w:tcPr>
          <w:p w14:paraId="0E825F97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5</w:t>
            </w:r>
          </w:p>
        </w:tc>
        <w:tc>
          <w:tcPr>
            <w:tcW w:w="233" w:type="pct"/>
            <w:vAlign w:val="center"/>
          </w:tcPr>
          <w:p w14:paraId="3A99CA4C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4</w:t>
            </w:r>
          </w:p>
        </w:tc>
        <w:tc>
          <w:tcPr>
            <w:tcW w:w="233" w:type="pct"/>
            <w:vAlign w:val="center"/>
          </w:tcPr>
          <w:p w14:paraId="38F28E6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5" w:type="pct"/>
            <w:vAlign w:val="center"/>
          </w:tcPr>
          <w:p w14:paraId="4C4E95D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7DD7DD7A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D58993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7</w:t>
            </w:r>
          </w:p>
        </w:tc>
      </w:tr>
      <w:tr w:rsidR="005E0F06" w14:paraId="028E82ED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1323179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44BDBE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277" w:type="pct"/>
            <w:vAlign w:val="center"/>
          </w:tcPr>
          <w:p w14:paraId="2D3F4E83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8</w:t>
            </w:r>
          </w:p>
        </w:tc>
        <w:tc>
          <w:tcPr>
            <w:tcW w:w="323" w:type="pct"/>
            <w:vAlign w:val="center"/>
          </w:tcPr>
          <w:p w14:paraId="70B3B028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366" w:type="pct"/>
            <w:vAlign w:val="center"/>
          </w:tcPr>
          <w:p w14:paraId="3879F40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79" w:type="pct"/>
            <w:vAlign w:val="center"/>
          </w:tcPr>
          <w:p w14:paraId="39948AF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268" w:type="pct"/>
            <w:vAlign w:val="center"/>
          </w:tcPr>
          <w:p w14:paraId="12A2E87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0EBCD77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6" w:type="pct"/>
            <w:vAlign w:val="center"/>
          </w:tcPr>
          <w:p w14:paraId="7DA235C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76" w:type="pct"/>
            <w:vAlign w:val="center"/>
          </w:tcPr>
          <w:p w14:paraId="52F6462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CEDE97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E221C8C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7</w:t>
            </w:r>
          </w:p>
        </w:tc>
        <w:tc>
          <w:tcPr>
            <w:tcW w:w="233" w:type="pct"/>
            <w:vAlign w:val="center"/>
          </w:tcPr>
          <w:p w14:paraId="5DAE080A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3</w:t>
            </w:r>
          </w:p>
        </w:tc>
        <w:tc>
          <w:tcPr>
            <w:tcW w:w="233" w:type="pct"/>
            <w:vAlign w:val="center"/>
          </w:tcPr>
          <w:p w14:paraId="78775806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0</w:t>
            </w:r>
          </w:p>
        </w:tc>
        <w:tc>
          <w:tcPr>
            <w:tcW w:w="233" w:type="pct"/>
            <w:vAlign w:val="center"/>
          </w:tcPr>
          <w:p w14:paraId="1578C9B4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</w:t>
            </w:r>
          </w:p>
        </w:tc>
        <w:tc>
          <w:tcPr>
            <w:tcW w:w="233" w:type="pct"/>
            <w:vAlign w:val="center"/>
          </w:tcPr>
          <w:p w14:paraId="55DECB0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5" w:type="pct"/>
            <w:vAlign w:val="center"/>
          </w:tcPr>
          <w:p w14:paraId="5F2037D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8" w:type="pct"/>
            <w:vAlign w:val="center"/>
          </w:tcPr>
          <w:p w14:paraId="720C157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49F691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0F06" w14:paraId="6425FD65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3041781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AA8FAD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</w:p>
        </w:tc>
        <w:tc>
          <w:tcPr>
            <w:tcW w:w="277" w:type="pct"/>
            <w:vAlign w:val="center"/>
          </w:tcPr>
          <w:p w14:paraId="1FAB53C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0ABA056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1D6E5A4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2D88F93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7ACD235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2AD0DC0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2996C1D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1797ADF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30F9106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DF62F8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488B3E0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0D6FAB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25D217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9D983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289DA5E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42F2FE0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F07AA8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0390231D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2076EB6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0D3099F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277" w:type="pct"/>
            <w:vAlign w:val="center"/>
          </w:tcPr>
          <w:p w14:paraId="1C90702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6C2A671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31C1098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5596B6B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11EB5E7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0D93137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5E5E336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5EE64C8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412E9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4819EE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1BBA186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D47E7E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A97C49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B5D6F2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1A7E220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73EB5D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76909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585152C8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4B9FC7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BA734A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</w:t>
            </w:r>
          </w:p>
        </w:tc>
        <w:tc>
          <w:tcPr>
            <w:tcW w:w="277" w:type="pct"/>
            <w:vAlign w:val="center"/>
          </w:tcPr>
          <w:p w14:paraId="689BA13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35849DD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3BA6FE7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107C12A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02E3CC0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7817406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2F0F503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79845A5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58B979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3742AA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39606B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D8C815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24B68F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206643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A40147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075EA6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513167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45C0F633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42E199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63B94BC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</w:t>
            </w:r>
          </w:p>
        </w:tc>
        <w:tc>
          <w:tcPr>
            <w:tcW w:w="277" w:type="pct"/>
            <w:vAlign w:val="center"/>
          </w:tcPr>
          <w:p w14:paraId="569C289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323" w:type="pct"/>
            <w:vAlign w:val="center"/>
          </w:tcPr>
          <w:p w14:paraId="3FCF18C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06F5786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121914E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68" w:type="pct"/>
            <w:vAlign w:val="center"/>
          </w:tcPr>
          <w:p w14:paraId="6742F98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0F6C225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26F0D9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396968D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1BE709A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3" w:type="pct"/>
            <w:vAlign w:val="center"/>
          </w:tcPr>
          <w:p w14:paraId="0969D21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BAE6DD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DB899A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DEAD57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50BE22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3EF437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4CFCE60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D118FA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5E0F06" w14:paraId="798BB86E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16B1D80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3FB91B5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AT</w:t>
            </w:r>
          </w:p>
        </w:tc>
        <w:tc>
          <w:tcPr>
            <w:tcW w:w="277" w:type="pct"/>
            <w:vAlign w:val="center"/>
          </w:tcPr>
          <w:p w14:paraId="3B59FB0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05FFCD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41823E0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3C92D77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6860647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54FB159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3F779B4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A8C6B0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27F1BD0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FEDDA8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2E592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C345B3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F9CB3C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9A904B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4261E1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055D5B1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97CF33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54F95962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002F554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32E7BF2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ATAG</w:t>
            </w:r>
          </w:p>
        </w:tc>
        <w:tc>
          <w:tcPr>
            <w:tcW w:w="277" w:type="pct"/>
            <w:vAlign w:val="center"/>
          </w:tcPr>
          <w:p w14:paraId="7F9C97F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357E45A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4842112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29999D1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052CB94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1FCD840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2A4FF90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912847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3670EF7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5A0B74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1A4C87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9AC09C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7FFCAC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B12B93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859328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10F5197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5DE1C8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2C04DEB3" w14:textId="77777777" w:rsidTr="005E0F06">
        <w:trPr>
          <w:trHeight w:val="495"/>
        </w:trPr>
        <w:tc>
          <w:tcPr>
            <w:tcW w:w="313" w:type="pct"/>
            <w:vMerge w:val="restart"/>
            <w:vAlign w:val="center"/>
          </w:tcPr>
          <w:p w14:paraId="7CE6E57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1</w:t>
            </w:r>
          </w:p>
        </w:tc>
        <w:tc>
          <w:tcPr>
            <w:tcW w:w="405" w:type="pct"/>
            <w:vAlign w:val="center"/>
          </w:tcPr>
          <w:p w14:paraId="40FE9A9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277" w:type="pct"/>
            <w:vAlign w:val="center"/>
          </w:tcPr>
          <w:p w14:paraId="027C825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9</w:t>
            </w:r>
          </w:p>
        </w:tc>
        <w:tc>
          <w:tcPr>
            <w:tcW w:w="323" w:type="pct"/>
            <w:vAlign w:val="center"/>
          </w:tcPr>
          <w:p w14:paraId="7DA04ED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366" w:type="pct"/>
            <w:vAlign w:val="center"/>
          </w:tcPr>
          <w:p w14:paraId="09FE74A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</w:t>
            </w:r>
          </w:p>
        </w:tc>
        <w:tc>
          <w:tcPr>
            <w:tcW w:w="279" w:type="pct"/>
            <w:vAlign w:val="center"/>
          </w:tcPr>
          <w:p w14:paraId="01CD87D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9</w:t>
            </w:r>
          </w:p>
        </w:tc>
        <w:tc>
          <w:tcPr>
            <w:tcW w:w="268" w:type="pct"/>
            <w:vAlign w:val="center"/>
          </w:tcPr>
          <w:p w14:paraId="44E0981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83" w:type="pct"/>
            <w:vAlign w:val="center"/>
          </w:tcPr>
          <w:p w14:paraId="7737C6E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66" w:type="pct"/>
            <w:vAlign w:val="center"/>
          </w:tcPr>
          <w:p w14:paraId="31D5A7B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6C90DD3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0C8291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80EB038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233" w:type="pct"/>
            <w:vAlign w:val="center"/>
          </w:tcPr>
          <w:p w14:paraId="368B0041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6</w:t>
            </w:r>
          </w:p>
        </w:tc>
        <w:tc>
          <w:tcPr>
            <w:tcW w:w="233" w:type="pct"/>
            <w:vAlign w:val="center"/>
          </w:tcPr>
          <w:p w14:paraId="0D958207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4</w:t>
            </w:r>
          </w:p>
        </w:tc>
        <w:tc>
          <w:tcPr>
            <w:tcW w:w="233" w:type="pct"/>
            <w:vAlign w:val="center"/>
          </w:tcPr>
          <w:p w14:paraId="3BA9F3CD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5</w:t>
            </w:r>
          </w:p>
        </w:tc>
        <w:tc>
          <w:tcPr>
            <w:tcW w:w="233" w:type="pct"/>
            <w:vAlign w:val="center"/>
          </w:tcPr>
          <w:p w14:paraId="01FACE3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5" w:type="pct"/>
            <w:vAlign w:val="center"/>
          </w:tcPr>
          <w:p w14:paraId="0DC636E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083404E0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EABB32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6</w:t>
            </w:r>
          </w:p>
        </w:tc>
      </w:tr>
      <w:tr w:rsidR="005E0F06" w14:paraId="2F274C15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51E032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20F8587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277" w:type="pct"/>
            <w:vAlign w:val="center"/>
          </w:tcPr>
          <w:p w14:paraId="7265FEA1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7</w:t>
            </w:r>
          </w:p>
        </w:tc>
        <w:tc>
          <w:tcPr>
            <w:tcW w:w="323" w:type="pct"/>
            <w:vAlign w:val="center"/>
          </w:tcPr>
          <w:p w14:paraId="4DE651EF" w14:textId="77777777" w:rsidR="00A82F68" w:rsidRDefault="00A82F68" w:rsidP="002C2C7D">
            <w:pPr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0</w:t>
            </w:r>
          </w:p>
        </w:tc>
        <w:tc>
          <w:tcPr>
            <w:tcW w:w="366" w:type="pct"/>
            <w:vAlign w:val="center"/>
          </w:tcPr>
          <w:p w14:paraId="17E229F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79" w:type="pct"/>
            <w:vAlign w:val="center"/>
          </w:tcPr>
          <w:p w14:paraId="5A7006D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268" w:type="pct"/>
            <w:vAlign w:val="center"/>
          </w:tcPr>
          <w:p w14:paraId="16C490A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0DEEF36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6" w:type="pct"/>
            <w:vAlign w:val="center"/>
          </w:tcPr>
          <w:p w14:paraId="22FC4C8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76" w:type="pct"/>
            <w:vAlign w:val="center"/>
          </w:tcPr>
          <w:p w14:paraId="44107A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73A9D8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EBA659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7</w:t>
            </w:r>
          </w:p>
        </w:tc>
        <w:tc>
          <w:tcPr>
            <w:tcW w:w="233" w:type="pct"/>
            <w:vAlign w:val="center"/>
          </w:tcPr>
          <w:p w14:paraId="3FD81D0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4</w:t>
            </w:r>
          </w:p>
        </w:tc>
        <w:tc>
          <w:tcPr>
            <w:tcW w:w="233" w:type="pct"/>
            <w:vAlign w:val="center"/>
          </w:tcPr>
          <w:p w14:paraId="60DDB6A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8</w:t>
            </w:r>
          </w:p>
        </w:tc>
        <w:tc>
          <w:tcPr>
            <w:tcW w:w="233" w:type="pct"/>
            <w:vAlign w:val="center"/>
          </w:tcPr>
          <w:p w14:paraId="34B6331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3" w:type="pct"/>
            <w:vAlign w:val="center"/>
          </w:tcPr>
          <w:p w14:paraId="4CD1BE5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</w:t>
            </w:r>
          </w:p>
        </w:tc>
        <w:tc>
          <w:tcPr>
            <w:tcW w:w="235" w:type="pct"/>
            <w:vAlign w:val="center"/>
          </w:tcPr>
          <w:p w14:paraId="257FB4B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8" w:type="pct"/>
            <w:vAlign w:val="center"/>
          </w:tcPr>
          <w:p w14:paraId="2F43E72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5B06CE5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0F06" w14:paraId="05084AD2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119E7F0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087ACD6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</w:p>
        </w:tc>
        <w:tc>
          <w:tcPr>
            <w:tcW w:w="277" w:type="pct"/>
            <w:vAlign w:val="center"/>
          </w:tcPr>
          <w:p w14:paraId="6A2707A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765CF7E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679ED37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5322B2B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752F5C2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34EEB15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416FFF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167B0D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1F8858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6270F7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538A15E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376797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31E6F1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198D3A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3EFC384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6D09009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D68B58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2AA8E324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2A2B00C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ECAA03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277" w:type="pct"/>
            <w:vAlign w:val="center"/>
          </w:tcPr>
          <w:p w14:paraId="4E7280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19BF6D5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5FD2DCE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37706CA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6F04C5A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251FEEC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551881B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28361F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3F50400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4B6390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5DB5554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096031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601C2A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C95621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39E051D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6DB05DF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212147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55E45FCE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2C1EACD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2FD9F9B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</w:t>
            </w:r>
          </w:p>
        </w:tc>
        <w:tc>
          <w:tcPr>
            <w:tcW w:w="277" w:type="pct"/>
            <w:vAlign w:val="center"/>
          </w:tcPr>
          <w:p w14:paraId="584CD49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168578A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197294E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5BC753E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08E9E98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10AFE2F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6A3D7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16960AE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152CE77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76B92FE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970738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A0E147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934A33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366BB2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4727250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43C4779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32D24A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00CF88B6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353C37B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6231D45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</w:t>
            </w:r>
          </w:p>
        </w:tc>
        <w:tc>
          <w:tcPr>
            <w:tcW w:w="277" w:type="pct"/>
            <w:vAlign w:val="center"/>
          </w:tcPr>
          <w:p w14:paraId="2CAD348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323" w:type="pct"/>
            <w:vAlign w:val="center"/>
          </w:tcPr>
          <w:p w14:paraId="0BC3F33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77570B6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615C661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68" w:type="pct"/>
            <w:vAlign w:val="center"/>
          </w:tcPr>
          <w:p w14:paraId="30C6A40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4F8F888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50761AD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DF02B2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1B465D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3" w:type="pct"/>
            <w:vAlign w:val="center"/>
          </w:tcPr>
          <w:p w14:paraId="60B3A77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72B9F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F81790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50C1FE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D3113D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0ED33C6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58C0394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161D2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5E0F06" w14:paraId="594E0BA8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34BC629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3A1E343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AT</w:t>
            </w:r>
          </w:p>
        </w:tc>
        <w:tc>
          <w:tcPr>
            <w:tcW w:w="277" w:type="pct"/>
            <w:vAlign w:val="center"/>
          </w:tcPr>
          <w:p w14:paraId="33C5D14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46FB325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2DC621D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250E36B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2D54CD2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294E915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62A26A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A196DB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1C9212C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AE6BF8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14E34B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04A5EA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01DE97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6912D1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A7B255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61555D7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2EF81A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13B3FA77" w14:textId="77777777" w:rsidTr="005E0F06">
        <w:trPr>
          <w:trHeight w:val="495"/>
        </w:trPr>
        <w:tc>
          <w:tcPr>
            <w:tcW w:w="313" w:type="pct"/>
            <w:vMerge w:val="restart"/>
            <w:vAlign w:val="center"/>
          </w:tcPr>
          <w:p w14:paraId="22220F0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Z4</w:t>
            </w:r>
          </w:p>
        </w:tc>
        <w:tc>
          <w:tcPr>
            <w:tcW w:w="405" w:type="pct"/>
            <w:vAlign w:val="center"/>
          </w:tcPr>
          <w:p w14:paraId="0FA6BDE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277" w:type="pct"/>
            <w:vAlign w:val="center"/>
          </w:tcPr>
          <w:p w14:paraId="0AD042A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8</w:t>
            </w:r>
          </w:p>
        </w:tc>
        <w:tc>
          <w:tcPr>
            <w:tcW w:w="323" w:type="pct"/>
            <w:vAlign w:val="center"/>
          </w:tcPr>
          <w:p w14:paraId="7298C9B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366" w:type="pct"/>
            <w:vAlign w:val="center"/>
          </w:tcPr>
          <w:p w14:paraId="6A7E75C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</w:t>
            </w:r>
          </w:p>
        </w:tc>
        <w:tc>
          <w:tcPr>
            <w:tcW w:w="279" w:type="pct"/>
            <w:vAlign w:val="center"/>
          </w:tcPr>
          <w:p w14:paraId="10790B1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9</w:t>
            </w:r>
          </w:p>
        </w:tc>
        <w:tc>
          <w:tcPr>
            <w:tcW w:w="268" w:type="pct"/>
            <w:vAlign w:val="center"/>
          </w:tcPr>
          <w:p w14:paraId="0EAC3DB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83" w:type="pct"/>
            <w:vAlign w:val="center"/>
          </w:tcPr>
          <w:p w14:paraId="00C94C3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266" w:type="pct"/>
            <w:vAlign w:val="center"/>
          </w:tcPr>
          <w:p w14:paraId="457D713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786CE3E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0471196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1E916B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7</w:t>
            </w:r>
          </w:p>
        </w:tc>
        <w:tc>
          <w:tcPr>
            <w:tcW w:w="233" w:type="pct"/>
            <w:vAlign w:val="center"/>
          </w:tcPr>
          <w:p w14:paraId="6619DD3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8</w:t>
            </w:r>
          </w:p>
        </w:tc>
        <w:tc>
          <w:tcPr>
            <w:tcW w:w="233" w:type="pct"/>
            <w:vAlign w:val="center"/>
          </w:tcPr>
          <w:p w14:paraId="0949A78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5</w:t>
            </w:r>
          </w:p>
        </w:tc>
        <w:tc>
          <w:tcPr>
            <w:tcW w:w="233" w:type="pct"/>
            <w:vAlign w:val="center"/>
          </w:tcPr>
          <w:p w14:paraId="69AC0D1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4</w:t>
            </w:r>
          </w:p>
        </w:tc>
        <w:tc>
          <w:tcPr>
            <w:tcW w:w="233" w:type="pct"/>
            <w:vAlign w:val="center"/>
          </w:tcPr>
          <w:p w14:paraId="087F87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5" w:type="pct"/>
            <w:vAlign w:val="center"/>
          </w:tcPr>
          <w:p w14:paraId="1F78203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5E78073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DB995C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6</w:t>
            </w:r>
          </w:p>
        </w:tc>
      </w:tr>
      <w:tr w:rsidR="005E0F06" w14:paraId="15B7C28D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7A9C74C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F38F66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</w:p>
        </w:tc>
        <w:tc>
          <w:tcPr>
            <w:tcW w:w="277" w:type="pct"/>
            <w:vAlign w:val="center"/>
          </w:tcPr>
          <w:p w14:paraId="2752581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28</w:t>
            </w:r>
          </w:p>
        </w:tc>
        <w:tc>
          <w:tcPr>
            <w:tcW w:w="323" w:type="pct"/>
            <w:vAlign w:val="center"/>
          </w:tcPr>
          <w:p w14:paraId="1D0A2F7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366" w:type="pct"/>
            <w:vAlign w:val="center"/>
          </w:tcPr>
          <w:p w14:paraId="2ACAC7A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79" w:type="pct"/>
            <w:vAlign w:val="center"/>
          </w:tcPr>
          <w:p w14:paraId="405A6E6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268" w:type="pct"/>
            <w:vAlign w:val="center"/>
          </w:tcPr>
          <w:p w14:paraId="684AD86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1A5D104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66" w:type="pct"/>
            <w:vAlign w:val="center"/>
          </w:tcPr>
          <w:p w14:paraId="7F476A3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76" w:type="pct"/>
            <w:vAlign w:val="center"/>
          </w:tcPr>
          <w:p w14:paraId="71C2665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49DD17C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1E731F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7</w:t>
            </w:r>
          </w:p>
        </w:tc>
        <w:tc>
          <w:tcPr>
            <w:tcW w:w="233" w:type="pct"/>
            <w:vAlign w:val="center"/>
          </w:tcPr>
          <w:p w14:paraId="5D73F14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13</w:t>
            </w:r>
          </w:p>
        </w:tc>
        <w:tc>
          <w:tcPr>
            <w:tcW w:w="233" w:type="pct"/>
            <w:vAlign w:val="center"/>
          </w:tcPr>
          <w:p w14:paraId="43FBD48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9</w:t>
            </w:r>
          </w:p>
        </w:tc>
        <w:tc>
          <w:tcPr>
            <w:tcW w:w="233" w:type="pct"/>
            <w:vAlign w:val="center"/>
          </w:tcPr>
          <w:p w14:paraId="2F1557E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3" w:type="pct"/>
            <w:vAlign w:val="center"/>
          </w:tcPr>
          <w:p w14:paraId="60D9DB0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235" w:type="pct"/>
            <w:vAlign w:val="center"/>
          </w:tcPr>
          <w:p w14:paraId="20B3CE5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8" w:type="pct"/>
            <w:vAlign w:val="center"/>
          </w:tcPr>
          <w:p w14:paraId="2D00C28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134128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</w:tr>
      <w:tr w:rsidR="005E0F06" w14:paraId="438D9310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45AF583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72D80A4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</w:p>
        </w:tc>
        <w:tc>
          <w:tcPr>
            <w:tcW w:w="277" w:type="pct"/>
            <w:vAlign w:val="center"/>
          </w:tcPr>
          <w:p w14:paraId="650F068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0C7A66D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4EC86BB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79D875D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002D7B59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pct"/>
            <w:vAlign w:val="center"/>
          </w:tcPr>
          <w:p w14:paraId="6BE1A85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B034B5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586D88D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7D278A3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0EDCE8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6E18B83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560894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37F142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D35E2B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774703D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7A6BDB0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6BF4A2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59279305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294FAA2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7040404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</w:p>
        </w:tc>
        <w:tc>
          <w:tcPr>
            <w:tcW w:w="277" w:type="pct"/>
            <w:vAlign w:val="center"/>
          </w:tcPr>
          <w:p w14:paraId="6BEE21D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2995AE6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6E50187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11C70A1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8" w:type="pct"/>
            <w:vAlign w:val="center"/>
          </w:tcPr>
          <w:p w14:paraId="1BDAAFD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2F99317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230A571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vAlign w:val="center"/>
          </w:tcPr>
          <w:p w14:paraId="5EBC49E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786AF08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999BF2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5A466AC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A7AE53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7B8BDD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55867F4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6B98DCF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6262146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7B656A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380BFB72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5E4009C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9C4AEE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</w:t>
            </w:r>
          </w:p>
        </w:tc>
        <w:tc>
          <w:tcPr>
            <w:tcW w:w="277" w:type="pct"/>
            <w:vAlign w:val="center"/>
          </w:tcPr>
          <w:p w14:paraId="69778F7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14:paraId="2AC6B79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247F12E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3A03D31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vAlign w:val="center"/>
          </w:tcPr>
          <w:p w14:paraId="3FC72B7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56DC7BC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6386716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37B9D8B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FBB727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33" w:type="pct"/>
            <w:vAlign w:val="center"/>
          </w:tcPr>
          <w:p w14:paraId="0524245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692EC0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D76B5B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E2720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E03820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79F50A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15E707C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B21BAE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5E0F06" w14:paraId="06F8F9F2" w14:textId="77777777" w:rsidTr="005E0F06">
        <w:trPr>
          <w:trHeight w:val="495"/>
        </w:trPr>
        <w:tc>
          <w:tcPr>
            <w:tcW w:w="313" w:type="pct"/>
            <w:vMerge/>
            <w:vAlign w:val="center"/>
          </w:tcPr>
          <w:p w14:paraId="3EBA21D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05B16F15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</w:t>
            </w:r>
          </w:p>
        </w:tc>
        <w:tc>
          <w:tcPr>
            <w:tcW w:w="277" w:type="pct"/>
            <w:vAlign w:val="center"/>
          </w:tcPr>
          <w:p w14:paraId="02FF25A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323" w:type="pct"/>
            <w:vAlign w:val="center"/>
          </w:tcPr>
          <w:p w14:paraId="1154A49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vAlign w:val="center"/>
          </w:tcPr>
          <w:p w14:paraId="773B8A7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vAlign w:val="center"/>
          </w:tcPr>
          <w:p w14:paraId="423C55B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68" w:type="pct"/>
            <w:vAlign w:val="center"/>
          </w:tcPr>
          <w:p w14:paraId="1FB04C6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496F005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vAlign w:val="center"/>
          </w:tcPr>
          <w:p w14:paraId="426D51B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76E59FB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vAlign w:val="center"/>
          </w:tcPr>
          <w:p w14:paraId="622D2A7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33" w:type="pct"/>
            <w:vAlign w:val="center"/>
          </w:tcPr>
          <w:p w14:paraId="79C1E75F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ED61BC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6F55DB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5E1911F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2D229F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vAlign w:val="center"/>
          </w:tcPr>
          <w:p w14:paraId="539F986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vAlign w:val="center"/>
          </w:tcPr>
          <w:p w14:paraId="2CA78F4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3331579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5E0F06" w14:paraId="61482049" w14:textId="77777777" w:rsidTr="005E0F06">
        <w:trPr>
          <w:trHeight w:val="495"/>
        </w:trPr>
        <w:tc>
          <w:tcPr>
            <w:tcW w:w="313" w:type="pct"/>
            <w:vMerge/>
            <w:tcBorders>
              <w:bottom w:val="single" w:sz="12" w:space="0" w:color="auto"/>
            </w:tcBorders>
            <w:vAlign w:val="center"/>
          </w:tcPr>
          <w:p w14:paraId="18996918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50618FB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AT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14:paraId="49D24833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2328B0A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6" w:type="pct"/>
            <w:tcBorders>
              <w:bottom w:val="single" w:sz="12" w:space="0" w:color="auto"/>
            </w:tcBorders>
            <w:vAlign w:val="center"/>
          </w:tcPr>
          <w:p w14:paraId="6B0D041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  <w:vAlign w:val="center"/>
          </w:tcPr>
          <w:p w14:paraId="6D633DB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vAlign w:val="center"/>
          </w:tcPr>
          <w:p w14:paraId="1342D75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83" w:type="pct"/>
            <w:tcBorders>
              <w:bottom w:val="single" w:sz="12" w:space="0" w:color="auto"/>
            </w:tcBorders>
            <w:vAlign w:val="center"/>
          </w:tcPr>
          <w:p w14:paraId="064CF4D0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6" w:type="pct"/>
            <w:tcBorders>
              <w:bottom w:val="single" w:sz="12" w:space="0" w:color="auto"/>
            </w:tcBorders>
            <w:vAlign w:val="center"/>
          </w:tcPr>
          <w:p w14:paraId="515883DD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4BC786E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vAlign w:val="center"/>
          </w:tcPr>
          <w:p w14:paraId="408E5E86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bottom w:val="single" w:sz="12" w:space="0" w:color="auto"/>
            </w:tcBorders>
            <w:vAlign w:val="center"/>
          </w:tcPr>
          <w:p w14:paraId="30CD0D07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bottom w:val="single" w:sz="12" w:space="0" w:color="auto"/>
            </w:tcBorders>
            <w:vAlign w:val="center"/>
          </w:tcPr>
          <w:p w14:paraId="457990EC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bottom w:val="single" w:sz="12" w:space="0" w:color="auto"/>
            </w:tcBorders>
            <w:vAlign w:val="center"/>
          </w:tcPr>
          <w:p w14:paraId="63B97D3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bottom w:val="single" w:sz="12" w:space="0" w:color="auto"/>
            </w:tcBorders>
            <w:vAlign w:val="center"/>
          </w:tcPr>
          <w:p w14:paraId="5E0635EB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bottom w:val="single" w:sz="12" w:space="0" w:color="auto"/>
            </w:tcBorders>
            <w:vAlign w:val="center"/>
          </w:tcPr>
          <w:p w14:paraId="2F4F7162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5" w:type="pct"/>
            <w:tcBorders>
              <w:bottom w:val="single" w:sz="12" w:space="0" w:color="auto"/>
            </w:tcBorders>
            <w:vAlign w:val="center"/>
          </w:tcPr>
          <w:p w14:paraId="15BD7D7E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auto"/>
            </w:tcBorders>
            <w:vAlign w:val="center"/>
          </w:tcPr>
          <w:p w14:paraId="218409CA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33" w:type="pct"/>
            <w:tcBorders>
              <w:bottom w:val="single" w:sz="12" w:space="0" w:color="auto"/>
            </w:tcBorders>
            <w:vAlign w:val="center"/>
          </w:tcPr>
          <w:p w14:paraId="61785B01" w14:textId="77777777" w:rsidR="00A82F68" w:rsidRDefault="00A82F68" w:rsidP="002C2C7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</w:tbl>
    <w:bookmarkEnd w:id="4"/>
    <w:bookmarkEnd w:id="5"/>
    <w:p w14:paraId="3E86FA4C" w14:textId="77777777" w:rsidR="00157466" w:rsidRPr="0041489D" w:rsidRDefault="00157466" w:rsidP="00157466">
      <w:pPr>
        <w:spacing w:line="480" w:lineRule="auto"/>
        <w:rPr>
          <w:rFonts w:hint="eastAsia"/>
        </w:rPr>
      </w:pPr>
      <w:r w:rsidRPr="0041489D">
        <w:t>IGS, CDS, and intron denote the intergenic region, protein-coding region, and intron region of the SSR within the chloroplast genome, respectively; LSC, IRa, SSC, and IRb represent the large single-copy region, inverted repeat region B, small single-copy region, and inverted repeat region A, respectively.</w:t>
      </w:r>
    </w:p>
    <w:p w14:paraId="6B3563D6" w14:textId="77777777" w:rsidR="0010795B" w:rsidRDefault="0010795B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F8E0714" w14:textId="3B644BE9" w:rsidR="0010795B" w:rsidRPr="0010795B" w:rsidRDefault="0010795B" w:rsidP="0010795B">
      <w:pPr>
        <w:pStyle w:val="af3"/>
        <w:keepNext/>
        <w:jc w:val="center"/>
        <w:rPr>
          <w:rFonts w:hint="eastAsia"/>
          <w:b/>
          <w:bCs/>
        </w:rPr>
      </w:pPr>
      <w:bookmarkStart w:id="6" w:name="TableS5"/>
      <w:r w:rsidRPr="0010795B">
        <w:rPr>
          <w:rFonts w:hint="eastAsia"/>
          <w:b/>
          <w:bCs/>
        </w:rPr>
        <w:lastRenderedPageBreak/>
        <w:t xml:space="preserve">Table S </w:t>
      </w:r>
      <w:r w:rsidRPr="0010795B">
        <w:rPr>
          <w:rFonts w:hint="eastAsia"/>
          <w:b/>
          <w:bCs/>
        </w:rPr>
        <w:fldChar w:fldCharType="begin"/>
      </w:r>
      <w:r w:rsidRPr="0010795B">
        <w:rPr>
          <w:rFonts w:hint="eastAsia"/>
          <w:b/>
          <w:bCs/>
        </w:rPr>
        <w:instrText xml:space="preserve"> SEQ Table_S \* ARABIC </w:instrText>
      </w:r>
      <w:r w:rsidRPr="0010795B">
        <w:rPr>
          <w:rFonts w:hint="eastAsia"/>
          <w:b/>
          <w:bCs/>
        </w:rPr>
        <w:fldChar w:fldCharType="separate"/>
      </w:r>
      <w:r w:rsidRPr="0010795B">
        <w:rPr>
          <w:rFonts w:hint="eastAsia"/>
          <w:b/>
          <w:bCs/>
          <w:noProof/>
        </w:rPr>
        <w:t>5</w:t>
      </w:r>
      <w:r w:rsidRPr="0010795B">
        <w:rPr>
          <w:rFonts w:hint="eastAsia"/>
          <w:b/>
          <w:bCs/>
        </w:rPr>
        <w:fldChar w:fldCharType="end"/>
      </w:r>
      <w:r w:rsidRPr="0010795B">
        <w:rPr>
          <w:rFonts w:hint="eastAsia"/>
          <w:b/>
          <w:bCs/>
        </w:rPr>
        <w:t xml:space="preserve"> RSCU Values of Cyathula capitata, Cyathula officinalis, and Cyathula officinalis </w:t>
      </w:r>
      <w:r w:rsidRPr="0010795B">
        <w:rPr>
          <w:rFonts w:hint="eastAsia"/>
          <w:b/>
          <w:bCs/>
        </w:rPr>
        <w:t>×</w:t>
      </w:r>
      <w:r w:rsidRPr="0010795B">
        <w:rPr>
          <w:rFonts w:hint="eastAsia"/>
          <w:b/>
          <w:bCs/>
        </w:rPr>
        <w:t xml:space="preserve"> Cyathula capitata</w:t>
      </w:r>
    </w:p>
    <w:tbl>
      <w:tblPr>
        <w:tblW w:w="848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157466" w:rsidRPr="0041489D" w14:paraId="5D39F955" w14:textId="77777777" w:rsidTr="00FB6371">
        <w:trPr>
          <w:trHeight w:val="280"/>
          <w:jc w:val="center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A395D" w14:textId="11C1079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mino acid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78346" w14:textId="354D969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odon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3C9C7" w14:textId="7C97953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N0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0BDB8" w14:textId="5E44682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1-RSCU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B215F" w14:textId="015D504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M1-RSCU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C1826" w14:textId="73DE7E8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M2-RSCU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72D17" w14:textId="39A8D1B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M3-RSCU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9A98B" w14:textId="1C833D2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Z4-RSCU</w:t>
            </w:r>
          </w:p>
        </w:tc>
      </w:tr>
      <w:bookmarkEnd w:id="6"/>
      <w:tr w:rsidR="00157466" w:rsidRPr="0041489D" w14:paraId="0F38ACB4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28CB" w14:textId="71CE579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B157" w14:textId="1403F65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15EC" w14:textId="770DDBB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C4DE" w14:textId="69B1F3B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A5317" w14:textId="6ADF61D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560C" w14:textId="16BA1F7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E925" w14:textId="7D5623D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01AA" w14:textId="6CA9185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</w:tr>
      <w:tr w:rsidR="00157466" w:rsidRPr="0041489D" w14:paraId="1DF5B608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35FB" w14:textId="2E178E8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A7AF" w14:textId="58C4CC6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EC0B" w14:textId="10E27E1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4B6C" w14:textId="5C0ADBD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3797" w14:textId="27A0B18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6F06" w14:textId="5AC6790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D2AD9" w14:textId="0B1CFEB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8F5D" w14:textId="7264AD2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4</w:t>
            </w:r>
          </w:p>
        </w:tc>
      </w:tr>
      <w:tr w:rsidR="00157466" w:rsidRPr="0041489D" w14:paraId="6E1098C5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232D" w14:textId="1B52FED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601F" w14:textId="5A066F5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58F5" w14:textId="43EB420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84BA" w14:textId="3350574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7F40" w14:textId="2C308D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B67A" w14:textId="5DC21FE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6CD1" w14:textId="7B4EDA7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698F" w14:textId="7777777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</w:tr>
      <w:tr w:rsidR="00157466" w:rsidRPr="0041489D" w14:paraId="1FB0B6E5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A74B" w14:textId="1B1F5F7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BA71C" w14:textId="1D9D610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C638" w14:textId="399FD70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4583" w14:textId="44091C0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6D09" w14:textId="2C86303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BFD3" w14:textId="32F53DE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B50E" w14:textId="05545AB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AA4CA" w14:textId="10285D1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</w:t>
            </w:r>
          </w:p>
        </w:tc>
      </w:tr>
      <w:tr w:rsidR="00157466" w:rsidRPr="0041489D" w14:paraId="3E17B2AD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3D0A" w14:textId="77873F6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9E46" w14:textId="1A9901C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9DA7" w14:textId="7AE7012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C851" w14:textId="0B23C2F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8B31" w14:textId="75FAF4A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A061" w14:textId="3788F86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9151" w14:textId="1CAF18F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8F71" w14:textId="045E358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1</w:t>
            </w:r>
          </w:p>
        </w:tc>
      </w:tr>
      <w:tr w:rsidR="00157466" w:rsidRPr="0041489D" w14:paraId="21C184B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5B69" w14:textId="2D38DF9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8657" w14:textId="79E6E31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7E1E" w14:textId="29A2185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F573" w14:textId="4A8D4DC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3198" w14:textId="29ED824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4E97" w14:textId="17AC372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BD71" w14:textId="44CCF76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4F93" w14:textId="063C56F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8</w:t>
            </w:r>
          </w:p>
        </w:tc>
      </w:tr>
      <w:tr w:rsidR="00157466" w:rsidRPr="0041489D" w14:paraId="7618308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DAF8" w14:textId="53E19AD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182F" w14:textId="10FF45F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B6D7" w14:textId="2C2CC0B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521EF" w14:textId="4BEB1DF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A0C5" w14:textId="15E8E6D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8254" w14:textId="22EBBD3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A569" w14:textId="48C69FE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7F44" w14:textId="06F222B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78</w:t>
            </w:r>
          </w:p>
        </w:tc>
      </w:tr>
      <w:tr w:rsidR="00157466" w:rsidRPr="0041489D" w14:paraId="73A76668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F9FF" w14:textId="122B65C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79C9" w14:textId="25EB86B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FF2B" w14:textId="579AE52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E4B9" w14:textId="6C55F37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475B" w14:textId="386AF8F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1FBD" w14:textId="7ADD438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598B" w14:textId="1574E6F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1911" w14:textId="40CE5A7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</w:tr>
      <w:tr w:rsidR="00157466" w:rsidRPr="0041489D" w14:paraId="3E8043B8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09DB0" w14:textId="4770756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5729" w14:textId="405577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7ADC" w14:textId="29E72BD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4841" w14:textId="248AE34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A2AE" w14:textId="7F3CF4E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C879" w14:textId="608C15E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0B867" w14:textId="79317D4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175D" w14:textId="7AA12E9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9</w:t>
            </w:r>
          </w:p>
        </w:tc>
      </w:tr>
      <w:tr w:rsidR="00157466" w:rsidRPr="0041489D" w14:paraId="14A28FF8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CA20" w14:textId="1485507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11720" w14:textId="596CB79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F6E0" w14:textId="3ACB742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B774" w14:textId="2A337E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D34E" w14:textId="1499B2A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1BF8" w14:textId="6768697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E19F" w14:textId="2BA3EE0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5338" w14:textId="4AEF418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</w:tr>
      <w:tr w:rsidR="00157466" w:rsidRPr="0041489D" w14:paraId="694A5776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E40D" w14:textId="57B2DB9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A116" w14:textId="039E5AF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A514" w14:textId="6D1470E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D32C" w14:textId="443CFA9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D0FD4" w14:textId="7266E34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37D8" w14:textId="702AD66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2ED0" w14:textId="366F96D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B722" w14:textId="71FB82B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5</w:t>
            </w:r>
          </w:p>
        </w:tc>
      </w:tr>
      <w:tr w:rsidR="00157466" w:rsidRPr="0041489D" w14:paraId="38F4A18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27FA" w14:textId="58D2659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810D" w14:textId="1A8F69C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CAC2" w14:textId="0AD9EC0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31D7" w14:textId="6540C89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FC3E" w14:textId="015C595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A906" w14:textId="4EDB5A0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FE21" w14:textId="501ABEE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259C" w14:textId="2D1B685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7</w:t>
            </w:r>
          </w:p>
        </w:tc>
      </w:tr>
      <w:tr w:rsidR="00157466" w:rsidRPr="0041489D" w14:paraId="04C86437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4377" w14:textId="0F7F583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EA45" w14:textId="23689BD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64230" w14:textId="7F302B3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25A6" w14:textId="75F8186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0E98" w14:textId="49CD25D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CD64" w14:textId="5E30D39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25A8" w14:textId="1232FE3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7DF2" w14:textId="494F1EB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6</w:t>
            </w:r>
          </w:p>
        </w:tc>
      </w:tr>
      <w:tr w:rsidR="00157466" w:rsidRPr="0041489D" w14:paraId="554681C0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4768" w14:textId="7B5ABFD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27D0" w14:textId="637EF8D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37E5" w14:textId="191C560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2429" w14:textId="6F1DE85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F5D0" w14:textId="6966631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F9E4" w14:textId="17F41FF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64B0" w14:textId="0B7BA39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8B00" w14:textId="2140D08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</w:tr>
      <w:tr w:rsidR="00157466" w:rsidRPr="0041489D" w14:paraId="7ADE3EF8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7B3E" w14:textId="4E8C5C4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C0DA" w14:textId="79BCE11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6867" w14:textId="5E140C4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FEE6" w14:textId="42276F8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A255" w14:textId="7DEEA4A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7C7B" w14:textId="472F51E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6035" w14:textId="7D656CB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D641" w14:textId="3708C75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8</w:t>
            </w:r>
          </w:p>
        </w:tc>
      </w:tr>
      <w:tr w:rsidR="00157466" w:rsidRPr="0041489D" w14:paraId="5D9660C7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BB9C" w14:textId="66D3BE5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31E7" w14:textId="643A5E8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49C6" w14:textId="2E4A61F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2F7C" w14:textId="769C847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79F2" w14:textId="6D9387C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00D8" w14:textId="4FCBB09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46B1" w14:textId="54422A4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E79D" w14:textId="095BEF8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5</w:t>
            </w:r>
          </w:p>
        </w:tc>
      </w:tr>
      <w:tr w:rsidR="00157466" w:rsidRPr="0041489D" w14:paraId="2C03DF82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9E1D" w14:textId="270202A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A6FC" w14:textId="132CF2B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F37B" w14:textId="3E6786A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78BF" w14:textId="24A6B04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00AB" w14:textId="29C48EC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6C54" w14:textId="74A6F22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7B94" w14:textId="43A4143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A4EC" w14:textId="08A934D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4</w:t>
            </w:r>
          </w:p>
        </w:tc>
      </w:tr>
      <w:tr w:rsidR="00157466" w:rsidRPr="0041489D" w14:paraId="57CB79F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35AD" w14:textId="5E5BE26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F136" w14:textId="060A921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6368" w14:textId="7777777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6EDC" w14:textId="5E9461E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E535" w14:textId="7D7D1FC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02AF" w14:textId="44380F7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EB02" w14:textId="35B65F3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9A19" w14:textId="306F74A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9</w:t>
            </w:r>
          </w:p>
        </w:tc>
      </w:tr>
      <w:tr w:rsidR="00157466" w:rsidRPr="0041489D" w14:paraId="04E34C4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AEA3" w14:textId="3EDC1DC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60E1" w14:textId="1D6F9B6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8463" w14:textId="5DA9DA7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8C20" w14:textId="582FFB5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9061" w14:textId="43C97A0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8A2B" w14:textId="235BB82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5E8C" w14:textId="10B3DCC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1346" w14:textId="5F296B6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7</w:t>
            </w:r>
          </w:p>
        </w:tc>
      </w:tr>
      <w:tr w:rsidR="00157466" w:rsidRPr="0041489D" w14:paraId="7C9FA06A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368F" w14:textId="530A0F3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BB9A" w14:textId="43F728D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F0DD" w14:textId="7BE6BB3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3A08" w14:textId="5DA8F12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268B" w14:textId="3538BD7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499D" w14:textId="5CCA271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B878" w14:textId="524AB6E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B014" w14:textId="1756DCE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</w:t>
            </w:r>
          </w:p>
        </w:tc>
      </w:tr>
      <w:tr w:rsidR="00157466" w:rsidRPr="0041489D" w14:paraId="1ECD85A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08B5" w14:textId="7A65A43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C784" w14:textId="2858EBE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F02E6" w14:textId="765FD45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F344" w14:textId="5560EC8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5D02" w14:textId="025E235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DF62" w14:textId="707EEB4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7B48" w14:textId="50156D8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5A57" w14:textId="6118616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7</w:t>
            </w:r>
          </w:p>
        </w:tc>
      </w:tr>
      <w:tr w:rsidR="00157466" w:rsidRPr="0041489D" w14:paraId="1E787508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8360" w14:textId="7F5DD2E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C674" w14:textId="4D70FF5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21C0B" w14:textId="0300D6E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ABEA" w14:textId="5241CA3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E249" w14:textId="40F684F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DFCA" w14:textId="4C577C9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16FB" w14:textId="5353F25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89C6" w14:textId="5685D27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</w:tr>
      <w:tr w:rsidR="00157466" w:rsidRPr="0041489D" w14:paraId="3B1230C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7060" w14:textId="66E91D8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DCC2" w14:textId="181E207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6B5B2" w14:textId="56CFD14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568D9" w14:textId="7D9BF05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17FC" w14:textId="62606D9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FF81" w14:textId="2858D2A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D35A" w14:textId="7296559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F537" w14:textId="0C5E648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</w:tr>
      <w:tr w:rsidR="00157466" w:rsidRPr="0041489D" w14:paraId="07F6BB5A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D894" w14:textId="1C43BE2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70C6" w14:textId="6DE2A49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0897" w14:textId="2AD177E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4639" w14:textId="40F15ED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C97C" w14:textId="06D01EF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462E" w14:textId="7941DBA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2C07" w14:textId="6E94664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CFCC" w14:textId="4E250FC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</w:t>
            </w:r>
          </w:p>
        </w:tc>
      </w:tr>
      <w:tr w:rsidR="00157466" w:rsidRPr="0041489D" w14:paraId="4944A03F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10F0" w14:textId="7EDC337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853A" w14:textId="60AF501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EB31" w14:textId="409F957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B0EF" w14:textId="453692C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9DA9" w14:textId="59AAE41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3842" w14:textId="0BFD3ED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09F9" w14:textId="0D609AF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9908" w14:textId="4E24EB6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5</w:t>
            </w:r>
          </w:p>
        </w:tc>
      </w:tr>
      <w:tr w:rsidR="00157466" w:rsidRPr="0041489D" w14:paraId="30F3BD6E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70A5" w14:textId="79680F8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24906" w14:textId="2827CB7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5846" w14:textId="19B4600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6141" w14:textId="37D4CC4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BCB3" w14:textId="79AE850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E00CF" w14:textId="3733572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E09D" w14:textId="47A46B8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B196" w14:textId="09BE28D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7</w:t>
            </w:r>
          </w:p>
        </w:tc>
      </w:tr>
      <w:tr w:rsidR="00157466" w:rsidRPr="0041489D" w14:paraId="2C7FC83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FB0F" w14:textId="5F323B5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169D" w14:textId="251B540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464C" w14:textId="24730E5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B378" w14:textId="6CFB221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BEC2" w14:textId="79577C1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1336" w14:textId="2C40269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C653" w14:textId="34155D8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D3179" w14:textId="32B1C26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</w:tr>
      <w:tr w:rsidR="00157466" w:rsidRPr="0041489D" w14:paraId="5542F3DA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0CD1" w14:textId="687B083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81EB" w14:textId="52F7CF7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05F5" w14:textId="07DE269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964B" w14:textId="707BA1C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492AF" w14:textId="51FA6C9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42CD" w14:textId="0F23DAB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9CA6" w14:textId="6D8A180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4E8A" w14:textId="65C8F9A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49</w:t>
            </w:r>
          </w:p>
        </w:tc>
      </w:tr>
      <w:tr w:rsidR="00157466" w:rsidRPr="0041489D" w14:paraId="7815AFDF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C572" w14:textId="6A1E09D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5252" w14:textId="1D6BF08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FE91" w14:textId="50F6E46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ADEF" w14:textId="2AA40A5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7894" w14:textId="722DB92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7592" w14:textId="5F249ED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3788" w14:textId="1AEEE5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3FE9" w14:textId="59F812B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1</w:t>
            </w:r>
          </w:p>
        </w:tc>
      </w:tr>
      <w:tr w:rsidR="00157466" w:rsidRPr="0041489D" w14:paraId="5C209BA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033B" w14:textId="1CF39B6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ED23" w14:textId="489C8CF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378C" w14:textId="38D99AF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DBE9" w14:textId="0F1A62B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629E" w14:textId="024941A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33AC" w14:textId="4F674D5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1304" w14:textId="491022D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6FDF" w14:textId="0B1536C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3</w:t>
            </w:r>
          </w:p>
        </w:tc>
      </w:tr>
      <w:tr w:rsidR="00157466" w:rsidRPr="0041489D" w14:paraId="1CD9A65F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0F145" w14:textId="47E2106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D176" w14:textId="469C498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7D34" w14:textId="74BCF75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E57F" w14:textId="106A7D4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F60E" w14:textId="60550C8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4469" w14:textId="39CF251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5B5E" w14:textId="5ACE88B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FC36" w14:textId="4060D35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8</w:t>
            </w:r>
          </w:p>
        </w:tc>
      </w:tr>
      <w:tr w:rsidR="00157466" w:rsidRPr="0041489D" w14:paraId="6A5F2A60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3C90" w14:textId="5D9977A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470B" w14:textId="6390AFA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2599" w14:textId="40AEFC3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25B1" w14:textId="140EE1C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B93D" w14:textId="19F8B60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2D02" w14:textId="7777777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6304" w14:textId="756B4A5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809F" w14:textId="300F966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1</w:t>
            </w:r>
          </w:p>
        </w:tc>
      </w:tr>
      <w:tr w:rsidR="00157466" w:rsidRPr="0041489D" w14:paraId="0EDDB06F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9A42D" w14:textId="6109496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437E" w14:textId="3C50D9E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F6E5" w14:textId="04C4D16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528F" w14:textId="0DA15B3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50799" w14:textId="02362DA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55A5" w14:textId="7382D24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6558" w14:textId="7CCA1A3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C8F9" w14:textId="705C2C0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3</w:t>
            </w:r>
          </w:p>
        </w:tc>
      </w:tr>
      <w:tr w:rsidR="00157466" w:rsidRPr="0041489D" w14:paraId="66A7C80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39BC" w14:textId="1B1130F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CFF7" w14:textId="7D8FCD9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1B6E" w14:textId="10CF089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4FF5" w14:textId="7189C16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53BA" w14:textId="4CCD74D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EBB9" w14:textId="01094A9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FA70" w14:textId="5C7EF91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798C" w14:textId="0E27B63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3</w:t>
            </w:r>
          </w:p>
        </w:tc>
      </w:tr>
      <w:tr w:rsidR="00157466" w:rsidRPr="0041489D" w14:paraId="1321F08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26C8B" w14:textId="2486116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F7D2" w14:textId="465689D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1FA3" w14:textId="00F1D1E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7CB8" w14:textId="580E162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63C6" w14:textId="2F74DFD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A754" w14:textId="31BB075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19DC" w14:textId="6F15EAE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C651" w14:textId="36E1664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9</w:t>
            </w:r>
          </w:p>
        </w:tc>
      </w:tr>
      <w:tr w:rsidR="00157466" w:rsidRPr="0041489D" w14:paraId="18AAE83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9853" w14:textId="001D7AD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6D9C" w14:textId="05FEB47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E21F" w14:textId="175F219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A10C" w14:textId="379766B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FE68" w14:textId="464C667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ACCB3" w14:textId="7C04B00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BEAC" w14:textId="5AE329C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CFE9" w14:textId="57C7B58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3</w:t>
            </w:r>
          </w:p>
        </w:tc>
      </w:tr>
      <w:tr w:rsidR="00157466" w:rsidRPr="0041489D" w14:paraId="7FCC9B64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BC19" w14:textId="238ADE6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078A" w14:textId="21829BF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07BC" w14:textId="2AA5187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7F88" w14:textId="1AA82B4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3BC8" w14:textId="4091166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240C" w14:textId="1915AF4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C9A2" w14:textId="6FF14D2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2D8F" w14:textId="172959F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8</w:t>
            </w:r>
          </w:p>
        </w:tc>
      </w:tr>
      <w:tr w:rsidR="00157466" w:rsidRPr="0041489D" w14:paraId="0EFC9EEE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405D" w14:textId="286C096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2580" w14:textId="53B19D9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60B0" w14:textId="5FF8912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1AD4" w14:textId="5DE4C44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F728" w14:textId="2C4ACC7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7F97" w14:textId="4C92773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9754" w14:textId="29F4B3E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3253" w14:textId="2BA76C5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</w:tr>
      <w:tr w:rsidR="00157466" w:rsidRPr="0041489D" w14:paraId="2FA4741C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BED8" w14:textId="50F4B00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28A7" w14:textId="5612F07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73BF" w14:textId="2FA0B85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4181" w14:textId="43CD902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A08C" w14:textId="402086E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D48D" w14:textId="3AE532F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202E" w14:textId="05E1647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6152" w14:textId="32D89D5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5</w:t>
            </w:r>
          </w:p>
        </w:tc>
      </w:tr>
      <w:tr w:rsidR="00157466" w:rsidRPr="0041489D" w14:paraId="0704ACB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309C" w14:textId="3B1930E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B3BA" w14:textId="5076ECE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C55B" w14:textId="7D6A6C7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0547" w14:textId="76CF432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A7119" w14:textId="0850252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B309" w14:textId="05AF32D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29C6" w14:textId="2D3E803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720A" w14:textId="51C92EC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</w:tr>
      <w:tr w:rsidR="00157466" w:rsidRPr="0041489D" w14:paraId="3AB83820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F1F1" w14:textId="2E141A4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9D1E" w14:textId="5440E00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5753" w14:textId="57E0066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D34E" w14:textId="486343D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5477" w14:textId="232D4F9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401C" w14:textId="1C53233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34C8" w14:textId="3C7A697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C8DB" w14:textId="3F2BEEF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2</w:t>
            </w:r>
          </w:p>
        </w:tc>
      </w:tr>
      <w:tr w:rsidR="00157466" w:rsidRPr="0041489D" w14:paraId="2D9780D7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F0CD" w14:textId="137A53B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C5C1" w14:textId="56E9735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82C9" w14:textId="54FB63E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34A7" w14:textId="4B34090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F07E" w14:textId="264A49C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D522" w14:textId="0AFD05A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5E81" w14:textId="27CF820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5CF1" w14:textId="5EBC51F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2</w:t>
            </w:r>
          </w:p>
        </w:tc>
      </w:tr>
      <w:tr w:rsidR="00157466" w:rsidRPr="0041489D" w14:paraId="7812738A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722D" w14:textId="79A20BA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F96B" w14:textId="58A6277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6C3E" w14:textId="7943D3D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4F5A" w14:textId="3A21FAD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1ED0" w14:textId="44A155D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F9C9" w14:textId="7C66C80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8742" w14:textId="0E13E9B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D6C0" w14:textId="2CF8F39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8</w:t>
            </w:r>
          </w:p>
        </w:tc>
      </w:tr>
      <w:tr w:rsidR="00157466" w:rsidRPr="0041489D" w14:paraId="5D1A23C7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75A2" w14:textId="65A6660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B579" w14:textId="3BA45FB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B2E9" w14:textId="2BF925D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A40DA" w14:textId="102E20B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CB7A" w14:textId="54AAFF3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F0D2" w14:textId="3F0E249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788A" w14:textId="1C9FA55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0E36" w14:textId="3397536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12</w:t>
            </w:r>
          </w:p>
        </w:tc>
      </w:tr>
      <w:tr w:rsidR="00157466" w:rsidRPr="0041489D" w14:paraId="083533E2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744A" w14:textId="4F66500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2368" w14:textId="2318372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3587" w14:textId="7309294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79B4" w14:textId="4182C0D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9308" w14:textId="502D162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6CED" w14:textId="6CB6CCE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BA3D4" w14:textId="3BDF766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CCCA" w14:textId="06CD7DE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22</w:t>
            </w:r>
          </w:p>
        </w:tc>
      </w:tr>
      <w:tr w:rsidR="00157466" w:rsidRPr="0041489D" w14:paraId="3369913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180D" w14:textId="146484E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B9858" w14:textId="6F4C48C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37EB" w14:textId="5C9185A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04F2" w14:textId="55C09BA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71D5" w14:textId="59201C8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E1E1" w14:textId="3FF4209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44FC" w14:textId="13942D9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65FD" w14:textId="36A675D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83</w:t>
            </w:r>
          </w:p>
        </w:tc>
      </w:tr>
      <w:tr w:rsidR="00157466" w:rsidRPr="0041489D" w14:paraId="02F84131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0A5A" w14:textId="7777777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05F3" w14:textId="2B038D7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FA71" w14:textId="4257490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9F9C" w14:textId="299964D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065A" w14:textId="7CBF4B8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8D01" w14:textId="51C13A5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1ED4" w14:textId="7CE7A30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7F16" w14:textId="5D65F65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8</w:t>
            </w:r>
          </w:p>
        </w:tc>
      </w:tr>
      <w:tr w:rsidR="00157466" w:rsidRPr="0041489D" w14:paraId="1C3FD696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B23F" w14:textId="2BA86DC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CC45" w14:textId="7789378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43213" w14:textId="6623F8A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C444" w14:textId="0D070A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54F2" w14:textId="623B851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A57F" w14:textId="206D660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F451" w14:textId="1FF0B80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B8F2" w14:textId="70D0739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1</w:t>
            </w:r>
          </w:p>
        </w:tc>
      </w:tr>
      <w:tr w:rsidR="00157466" w:rsidRPr="0041489D" w14:paraId="0722A626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F495" w14:textId="07EFC85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EBE5" w14:textId="14E592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7C06" w14:textId="4642D92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E9EC3" w14:textId="0D91907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7B99" w14:textId="245F591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97D6" w14:textId="78EA25A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E53A" w14:textId="49B3E83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BEE8" w14:textId="15DF55F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.03</w:t>
            </w:r>
          </w:p>
        </w:tc>
      </w:tr>
      <w:tr w:rsidR="00157466" w:rsidRPr="0041489D" w14:paraId="0F415086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A771" w14:textId="33F217C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7743" w14:textId="69883EA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1DAF" w14:textId="2AD99B4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7BF9" w14:textId="792725F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B82D" w14:textId="6DE79A5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8371" w14:textId="6919DFE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71E0" w14:textId="20AEFC4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608A" w14:textId="7411107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</w:tr>
      <w:tr w:rsidR="00157466" w:rsidRPr="0041489D" w14:paraId="027FF075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D59B" w14:textId="4DB0F1C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8C9A" w14:textId="18375B3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BC00" w14:textId="1EB25E1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0D7D" w14:textId="3BD0526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44CE" w14:textId="41F6F0A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E8F38" w14:textId="397BBE7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1EE6" w14:textId="5B47B09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494D" w14:textId="684EF31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</w:t>
            </w:r>
          </w:p>
        </w:tc>
      </w:tr>
      <w:tr w:rsidR="00157466" w:rsidRPr="0041489D" w14:paraId="3ED1F4E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780C" w14:textId="37CF94F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1909" w14:textId="31928DA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5358" w14:textId="5E50921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1EF9" w14:textId="54022B9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25A7" w14:textId="724F1D8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406D" w14:textId="602C2CB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5763" w14:textId="19BD3C2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C36E0" w14:textId="0BB8A64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8</w:t>
            </w:r>
          </w:p>
        </w:tc>
      </w:tr>
      <w:tr w:rsidR="00157466" w:rsidRPr="0041489D" w14:paraId="707B4A9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57B4" w14:textId="45D038B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4BAF" w14:textId="601D1B3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7AB9" w14:textId="57AA49E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F8AD" w14:textId="3AE0ECF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ED26" w14:textId="61F0A53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49EA6" w14:textId="67FEF9C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29F6" w14:textId="3BC06BF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8C2C" w14:textId="5FFA5FB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63</w:t>
            </w:r>
          </w:p>
        </w:tc>
      </w:tr>
      <w:tr w:rsidR="00157466" w:rsidRPr="0041489D" w14:paraId="46FDF130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CEE3" w14:textId="23377EF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A551" w14:textId="230DE6F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FFDF" w14:textId="6762CF3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F9FC" w14:textId="54B4A5B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0892" w14:textId="3145EF1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A294" w14:textId="62F2132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E3EE" w14:textId="7BD4C7A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E4F9" w14:textId="2CFC5CB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41</w:t>
            </w:r>
          </w:p>
        </w:tc>
      </w:tr>
      <w:tr w:rsidR="00157466" w:rsidRPr="0041489D" w14:paraId="6D8B6C85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88EB" w14:textId="687E76E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67F9" w14:textId="56A5721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BC09" w14:textId="24177A5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736B" w14:textId="33BDDB4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BB05" w14:textId="159169E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7EEA" w14:textId="06980D6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B784" w14:textId="1247A78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1AFE" w14:textId="61F3925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97</w:t>
            </w:r>
          </w:p>
        </w:tc>
      </w:tr>
      <w:tr w:rsidR="00157466" w:rsidRPr="0041489D" w14:paraId="6892F73E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19E3" w14:textId="5842877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DEC6" w14:textId="0B54F63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2C71" w14:textId="5575949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D514" w14:textId="1AD20FB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14A5" w14:textId="07B1B56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B024" w14:textId="4789D73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49BD" w14:textId="0E1115F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D0BF" w14:textId="40839FA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3</w:t>
            </w:r>
          </w:p>
        </w:tc>
      </w:tr>
      <w:tr w:rsidR="00157466" w:rsidRPr="0041489D" w14:paraId="2EF64B2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E6C7" w14:textId="1490D97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57A8" w14:textId="13F326C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8911" w14:textId="7223B93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447E" w14:textId="5F858F2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5E3B" w14:textId="21D0D38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C9B5" w14:textId="634EF8F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2182" w14:textId="67B30F2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62B4" w14:textId="5B590DB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75</w:t>
            </w:r>
          </w:p>
        </w:tc>
      </w:tr>
      <w:tr w:rsidR="00157466" w:rsidRPr="0041489D" w14:paraId="7270260A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5CF3" w14:textId="026F979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AAF2" w14:textId="0E18717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E97F" w14:textId="5AC5159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6FFA" w14:textId="55D9C69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7E32" w14:textId="1EA3E04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1CBA" w14:textId="0FDED1D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003B" w14:textId="7224EFB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5D098" w14:textId="0E0DD5D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53</w:t>
            </w:r>
          </w:p>
        </w:tc>
      </w:tr>
      <w:tr w:rsidR="00157466" w:rsidRPr="0041489D" w14:paraId="24664B6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05122" w14:textId="43D16B2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lastRenderedPageBreak/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56CD" w14:textId="54088D0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FBAF4" w14:textId="6717724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2397" w14:textId="0986F53E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48EC" w14:textId="197B05E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8633F" w14:textId="1F9DE8C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35BC" w14:textId="07F7D1D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62EF" w14:textId="4939094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</w:tr>
      <w:tr w:rsidR="00157466" w:rsidRPr="0041489D" w14:paraId="2D439445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B3DF" w14:textId="2C24E3A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1262" w14:textId="1E3E136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FF10" w14:textId="4E7AFD7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CAE7" w14:textId="5F5A3D5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BB55" w14:textId="23EFB8D4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ADA9" w14:textId="3E92536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D096" w14:textId="0E96DE6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DA10" w14:textId="4CDEE78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2</w:t>
            </w:r>
          </w:p>
        </w:tc>
      </w:tr>
      <w:tr w:rsidR="00157466" w:rsidRPr="0041489D" w14:paraId="70FFC486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E9AB" w14:textId="1E6575F9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0D5A" w14:textId="356B86F5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136E" w14:textId="7777777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45B7" w14:textId="7925330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66C2" w14:textId="23228A9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DBD1" w14:textId="7F2B01B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DBBB" w14:textId="2FEEB5C8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8A0C" w14:textId="73C098E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62</w:t>
            </w:r>
          </w:p>
        </w:tc>
      </w:tr>
      <w:tr w:rsidR="00157466" w:rsidRPr="0041489D" w14:paraId="31965119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448A" w14:textId="3EB6377F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1F5A" w14:textId="6F7BE6DD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8289" w14:textId="7F54A36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7625" w14:textId="6D0E38E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4201" w14:textId="55A8F71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1507" w14:textId="4E1B0D3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8057" w14:textId="7ED78A4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586E" w14:textId="2DE039E1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.53</w:t>
            </w:r>
          </w:p>
        </w:tc>
      </w:tr>
      <w:tr w:rsidR="00157466" w:rsidRPr="0041489D" w14:paraId="7AABC2C6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FD74" w14:textId="0E194B3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2F05" w14:textId="7B67A56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B19B" w14:textId="5241E04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322C" w14:textId="4446A923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7190" w14:textId="65D3824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8844" w14:textId="7E399A1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625B" w14:textId="02DA067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2C1A" w14:textId="01375C27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</w:t>
            </w:r>
          </w:p>
        </w:tc>
      </w:tr>
      <w:tr w:rsidR="00157466" w:rsidRPr="0041489D" w14:paraId="6DAB3013" w14:textId="77777777" w:rsidTr="00FB6371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5C2443" w14:textId="43D6F1E0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E7DB68" w14:textId="280A0792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D9000A" w14:textId="23D133AC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E388FA" w14:textId="2BB819D6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0AB6B6" w14:textId="50C4041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10406E" w14:textId="0ADE3FB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848D69" w14:textId="0B3F73BA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31B9A0" w14:textId="1C47600B" w:rsidR="00157466" w:rsidRPr="0041489D" w:rsidRDefault="00157466" w:rsidP="0010795B">
            <w:pPr>
              <w:spacing w:line="480" w:lineRule="auto"/>
              <w:jc w:val="center"/>
              <w:rPr>
                <w:rFonts w:hint="eastAsia"/>
              </w:rPr>
            </w:pPr>
            <w:r w:rsidRPr="0041489D">
              <w:t>0.33</w:t>
            </w:r>
          </w:p>
        </w:tc>
      </w:tr>
    </w:tbl>
    <w:p w14:paraId="5B6039F8" w14:textId="77777777" w:rsidR="00157466" w:rsidRPr="0041489D" w:rsidRDefault="00157466" w:rsidP="0010795B">
      <w:pPr>
        <w:spacing w:line="480" w:lineRule="auto"/>
        <w:jc w:val="center"/>
        <w:rPr>
          <w:rFonts w:hint="eastAsia"/>
        </w:rPr>
      </w:pPr>
    </w:p>
    <w:p w14:paraId="7E72BEB3" w14:textId="77777777" w:rsidR="001F4195" w:rsidRPr="00157466" w:rsidRDefault="001F4195" w:rsidP="0010795B">
      <w:pPr>
        <w:jc w:val="center"/>
        <w:rPr>
          <w:rFonts w:hint="eastAsia"/>
        </w:rPr>
      </w:pPr>
    </w:p>
    <w:sectPr w:rsidR="001F4195" w:rsidRPr="00157466" w:rsidSect="001079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6B415" w14:textId="77777777" w:rsidR="00110BC9" w:rsidRDefault="00110BC9" w:rsidP="0015746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8220B1" w14:textId="77777777" w:rsidR="00110BC9" w:rsidRDefault="00110BC9" w:rsidP="0015746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6CE46" w14:textId="77777777" w:rsidR="00110BC9" w:rsidRDefault="00110BC9" w:rsidP="0015746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897757" w14:textId="77777777" w:rsidR="00110BC9" w:rsidRDefault="00110BC9" w:rsidP="0015746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7E"/>
    <w:rsid w:val="000A217E"/>
    <w:rsid w:val="000B79E3"/>
    <w:rsid w:val="0010795B"/>
    <w:rsid w:val="00110BC9"/>
    <w:rsid w:val="00157466"/>
    <w:rsid w:val="0017684B"/>
    <w:rsid w:val="001F4195"/>
    <w:rsid w:val="003505E9"/>
    <w:rsid w:val="0035691C"/>
    <w:rsid w:val="00466694"/>
    <w:rsid w:val="004A2177"/>
    <w:rsid w:val="005E0F06"/>
    <w:rsid w:val="007D3BB6"/>
    <w:rsid w:val="009832CD"/>
    <w:rsid w:val="00A34081"/>
    <w:rsid w:val="00A82F68"/>
    <w:rsid w:val="00B4469B"/>
    <w:rsid w:val="00CF2241"/>
    <w:rsid w:val="00D150B7"/>
    <w:rsid w:val="00DF0DD3"/>
    <w:rsid w:val="00FB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7B4C95"/>
  <w15:chartTrackingRefBased/>
  <w15:docId w15:val="{0E185A99-A121-443E-8BE1-5FAE9AFC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46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21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2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21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21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21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217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21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21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21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21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2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2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21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21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21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21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21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21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21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2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21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21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2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21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21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21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2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21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21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74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74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74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7466"/>
    <w:rPr>
      <w:sz w:val="18"/>
      <w:szCs w:val="18"/>
    </w:rPr>
  </w:style>
  <w:style w:type="table" w:styleId="af2">
    <w:name w:val="Table Grid"/>
    <w:basedOn w:val="a1"/>
    <w:uiPriority w:val="59"/>
    <w:qFormat/>
    <w:rsid w:val="00157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0B79E3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"/>
    <w:basedOn w:val="a1"/>
    <w:next w:val="af2"/>
    <w:uiPriority w:val="59"/>
    <w:qFormat/>
    <w:rsid w:val="0010795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59"/>
    <w:qFormat/>
    <w:rsid w:val="00A82F6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7D01F-EF3B-4E07-8D1E-4BE1AE532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4</TotalTime>
  <Pages>24</Pages>
  <Words>1697</Words>
  <Characters>6671</Characters>
  <Application>Microsoft Office Word</Application>
  <DocSecurity>0</DocSecurity>
  <Lines>1667</Lines>
  <Paragraphs>1195</Paragraphs>
  <ScaleCrop>false</ScaleCrop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沙 曾</dc:creator>
  <cp:keywords/>
  <dc:description/>
  <cp:lastModifiedBy>一沙 曾</cp:lastModifiedBy>
  <cp:revision>4</cp:revision>
  <dcterms:created xsi:type="dcterms:W3CDTF">2025-11-23T15:10:00Z</dcterms:created>
  <dcterms:modified xsi:type="dcterms:W3CDTF">2025-12-18T12:17:00Z</dcterms:modified>
</cp:coreProperties>
</file>